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9BA1E" w14:textId="65D7400F" w:rsidR="00474EF9" w:rsidRDefault="00474EF9">
      <w:pPr>
        <w:rPr>
          <w:rFonts w:ascii="Times New Roman" w:hAnsi="Times New Roman" w:cs="Times New Roman"/>
          <w:b/>
        </w:rPr>
      </w:pPr>
      <w:r>
        <w:rPr>
          <w:rFonts w:ascii="Times New Roman" w:hAnsi="Times New Roman" w:cs="Times New Roman"/>
          <w:b/>
        </w:rPr>
        <w:t>Psychosis Carers Recovery Measures Review</w:t>
      </w:r>
    </w:p>
    <w:p w14:paraId="0DC17E4E" w14:textId="53173DAB" w:rsidR="00474EF9" w:rsidRDefault="00474EF9">
      <w:pPr>
        <w:rPr>
          <w:rFonts w:ascii="Times New Roman" w:hAnsi="Times New Roman" w:cs="Times New Roman"/>
          <w:b/>
        </w:rPr>
      </w:pPr>
    </w:p>
    <w:p w14:paraId="3DA59FF7" w14:textId="479BA9DD" w:rsidR="00474EF9" w:rsidRDefault="00474EF9">
      <w:pPr>
        <w:rPr>
          <w:rFonts w:ascii="Times New Roman" w:hAnsi="Times New Roman" w:cs="Times New Roman"/>
          <w:b/>
        </w:rPr>
      </w:pPr>
      <w:r>
        <w:rPr>
          <w:rFonts w:ascii="Times New Roman" w:hAnsi="Times New Roman" w:cs="Times New Roman"/>
          <w:b/>
        </w:rPr>
        <w:t>Appendices and Supplementary material</w:t>
      </w:r>
    </w:p>
    <w:p w14:paraId="39D04DEA" w14:textId="0749E08E" w:rsidR="00474EF9" w:rsidRDefault="00474EF9">
      <w:pPr>
        <w:rPr>
          <w:rFonts w:ascii="Times New Roman" w:hAnsi="Times New Roman" w:cs="Times New Roman"/>
          <w:b/>
        </w:rPr>
      </w:pPr>
    </w:p>
    <w:p w14:paraId="38385332" w14:textId="5A89F29C" w:rsidR="00474EF9" w:rsidRPr="007C5E04" w:rsidRDefault="00474EF9" w:rsidP="007C5E04">
      <w:pPr>
        <w:pStyle w:val="Heading2"/>
        <w:numPr>
          <w:ilvl w:val="0"/>
          <w:numId w:val="0"/>
        </w:numPr>
        <w:ind w:left="567" w:hanging="567"/>
      </w:pPr>
      <w:r w:rsidRPr="00474EF9">
        <w:rPr>
          <w:bCs/>
        </w:rPr>
        <w:t>Appendix A -</w:t>
      </w:r>
      <w:r>
        <w:rPr>
          <w:b w:val="0"/>
        </w:rPr>
        <w:t xml:space="preserve"> </w:t>
      </w:r>
      <w:r w:rsidRPr="002D6E9B">
        <w:t xml:space="preserve">Inclusion and exclusion criteria for title and abstract screening </w:t>
      </w:r>
    </w:p>
    <w:tbl>
      <w:tblPr>
        <w:tblW w:w="10372" w:type="dxa"/>
        <w:tblInd w:w="-431" w:type="dxa"/>
        <w:tblLayout w:type="fixed"/>
        <w:tblLook w:val="04A0" w:firstRow="1" w:lastRow="0" w:firstColumn="1" w:lastColumn="0" w:noHBand="0" w:noVBand="1"/>
      </w:tblPr>
      <w:tblGrid>
        <w:gridCol w:w="2522"/>
        <w:gridCol w:w="3829"/>
        <w:gridCol w:w="4021"/>
      </w:tblGrid>
      <w:tr w:rsidR="00474EF9" w:rsidRPr="00A3645D" w14:paraId="5465B79E" w14:textId="77777777" w:rsidTr="00474EF9">
        <w:tc>
          <w:tcPr>
            <w:tcW w:w="2522" w:type="dxa"/>
            <w:tcBorders>
              <w:top w:val="single" w:sz="4" w:space="0" w:color="auto"/>
              <w:bottom w:val="single" w:sz="12" w:space="0" w:color="000000"/>
            </w:tcBorders>
            <w:shd w:val="clear" w:color="auto" w:fill="auto"/>
          </w:tcPr>
          <w:p w14:paraId="21FDCA85" w14:textId="77777777" w:rsidR="00474EF9" w:rsidRPr="00A3645D" w:rsidRDefault="00474EF9" w:rsidP="002A78C0">
            <w:pPr>
              <w:rPr>
                <w:rFonts w:eastAsia="Times New Roman"/>
                <w:sz w:val="22"/>
              </w:rPr>
            </w:pPr>
            <w:r w:rsidRPr="00A3645D">
              <w:rPr>
                <w:rFonts w:eastAsia="Times New Roman"/>
                <w:sz w:val="22"/>
              </w:rPr>
              <w:t>Criteria</w:t>
            </w:r>
          </w:p>
        </w:tc>
        <w:tc>
          <w:tcPr>
            <w:tcW w:w="3829" w:type="dxa"/>
            <w:tcBorders>
              <w:top w:val="single" w:sz="4" w:space="0" w:color="auto"/>
              <w:bottom w:val="single" w:sz="12" w:space="0" w:color="000000"/>
            </w:tcBorders>
            <w:shd w:val="clear" w:color="auto" w:fill="auto"/>
          </w:tcPr>
          <w:p w14:paraId="204F2104" w14:textId="77777777" w:rsidR="00474EF9" w:rsidRPr="00A3645D" w:rsidRDefault="00474EF9" w:rsidP="002A78C0">
            <w:pPr>
              <w:rPr>
                <w:rFonts w:eastAsia="Times New Roman"/>
                <w:sz w:val="22"/>
              </w:rPr>
            </w:pPr>
            <w:r w:rsidRPr="00A3645D">
              <w:rPr>
                <w:rFonts w:eastAsia="Times New Roman"/>
                <w:sz w:val="22"/>
              </w:rPr>
              <w:t>Inclusion</w:t>
            </w:r>
          </w:p>
        </w:tc>
        <w:tc>
          <w:tcPr>
            <w:tcW w:w="4021" w:type="dxa"/>
            <w:tcBorders>
              <w:top w:val="single" w:sz="4" w:space="0" w:color="auto"/>
              <w:bottom w:val="single" w:sz="12" w:space="0" w:color="000000"/>
            </w:tcBorders>
            <w:shd w:val="clear" w:color="auto" w:fill="auto"/>
          </w:tcPr>
          <w:p w14:paraId="16B261FC" w14:textId="77777777" w:rsidR="00474EF9" w:rsidRPr="00A3645D" w:rsidRDefault="00474EF9" w:rsidP="002A78C0">
            <w:pPr>
              <w:rPr>
                <w:rFonts w:eastAsia="Times New Roman"/>
                <w:sz w:val="22"/>
              </w:rPr>
            </w:pPr>
            <w:r w:rsidRPr="00A3645D">
              <w:rPr>
                <w:rFonts w:eastAsia="Times New Roman"/>
                <w:sz w:val="22"/>
              </w:rPr>
              <w:t>Exclusion</w:t>
            </w:r>
          </w:p>
        </w:tc>
      </w:tr>
      <w:tr w:rsidR="00474EF9" w:rsidRPr="00A3645D" w14:paraId="44B3134F" w14:textId="77777777" w:rsidTr="00474EF9">
        <w:tc>
          <w:tcPr>
            <w:tcW w:w="2522" w:type="dxa"/>
            <w:tcBorders>
              <w:top w:val="single" w:sz="12" w:space="0" w:color="000000"/>
            </w:tcBorders>
            <w:shd w:val="clear" w:color="auto" w:fill="auto"/>
          </w:tcPr>
          <w:p w14:paraId="5D4215A4" w14:textId="77777777" w:rsidR="00474EF9" w:rsidRPr="00A3645D" w:rsidRDefault="00474EF9" w:rsidP="002A78C0">
            <w:pPr>
              <w:rPr>
                <w:rFonts w:eastAsia="Times New Roman"/>
                <w:sz w:val="22"/>
              </w:rPr>
            </w:pPr>
            <w:r w:rsidRPr="00A3645D">
              <w:rPr>
                <w:rFonts w:eastAsia="Times New Roman"/>
                <w:sz w:val="22"/>
              </w:rPr>
              <w:t>Duplicate</w:t>
            </w:r>
          </w:p>
        </w:tc>
        <w:tc>
          <w:tcPr>
            <w:tcW w:w="3829" w:type="dxa"/>
            <w:tcBorders>
              <w:top w:val="single" w:sz="12" w:space="0" w:color="000000"/>
            </w:tcBorders>
            <w:shd w:val="clear" w:color="auto" w:fill="auto"/>
          </w:tcPr>
          <w:p w14:paraId="4B452E56" w14:textId="77777777" w:rsidR="00474EF9" w:rsidRPr="00A3645D" w:rsidRDefault="00474EF9" w:rsidP="002A78C0">
            <w:pPr>
              <w:rPr>
                <w:rFonts w:eastAsia="Times New Roman"/>
                <w:sz w:val="22"/>
              </w:rPr>
            </w:pPr>
            <w:r w:rsidRPr="00A3645D">
              <w:rPr>
                <w:rFonts w:eastAsia="Times New Roman"/>
                <w:sz w:val="22"/>
              </w:rPr>
              <w:t>Not a duplicate</w:t>
            </w:r>
          </w:p>
        </w:tc>
        <w:tc>
          <w:tcPr>
            <w:tcW w:w="4021" w:type="dxa"/>
            <w:tcBorders>
              <w:top w:val="single" w:sz="12" w:space="0" w:color="000000"/>
            </w:tcBorders>
            <w:shd w:val="clear" w:color="auto" w:fill="auto"/>
          </w:tcPr>
          <w:p w14:paraId="380F7973" w14:textId="77777777" w:rsidR="00474EF9" w:rsidRPr="00A3645D" w:rsidRDefault="00474EF9" w:rsidP="002A78C0">
            <w:pPr>
              <w:rPr>
                <w:rFonts w:eastAsia="Times New Roman"/>
                <w:sz w:val="22"/>
              </w:rPr>
            </w:pPr>
            <w:r w:rsidRPr="00A3645D">
              <w:rPr>
                <w:rFonts w:eastAsia="Times New Roman"/>
                <w:sz w:val="22"/>
              </w:rPr>
              <w:t>A duplicate</w:t>
            </w:r>
          </w:p>
        </w:tc>
      </w:tr>
      <w:tr w:rsidR="00474EF9" w:rsidRPr="00A3645D" w14:paraId="003AF45C" w14:textId="77777777" w:rsidTr="00474EF9">
        <w:tc>
          <w:tcPr>
            <w:tcW w:w="2522" w:type="dxa"/>
            <w:shd w:val="clear" w:color="auto" w:fill="auto"/>
          </w:tcPr>
          <w:p w14:paraId="24F89212" w14:textId="77777777" w:rsidR="00474EF9" w:rsidRPr="00A3645D" w:rsidRDefault="00474EF9" w:rsidP="002A78C0">
            <w:pPr>
              <w:rPr>
                <w:rFonts w:eastAsia="Times New Roman"/>
                <w:sz w:val="22"/>
              </w:rPr>
            </w:pPr>
            <w:r w:rsidRPr="00A3645D">
              <w:rPr>
                <w:rFonts w:eastAsia="Times New Roman"/>
                <w:sz w:val="22"/>
              </w:rPr>
              <w:t>Abstract/</w:t>
            </w:r>
          </w:p>
          <w:p w14:paraId="6F08843E" w14:textId="77777777" w:rsidR="00474EF9" w:rsidRPr="00A3645D" w:rsidRDefault="00474EF9" w:rsidP="002A78C0">
            <w:pPr>
              <w:rPr>
                <w:rFonts w:eastAsia="Times New Roman"/>
                <w:sz w:val="22"/>
              </w:rPr>
            </w:pPr>
            <w:r w:rsidRPr="00A3645D">
              <w:rPr>
                <w:rFonts w:eastAsia="Times New Roman"/>
                <w:sz w:val="22"/>
              </w:rPr>
              <w:t>Language</w:t>
            </w:r>
          </w:p>
        </w:tc>
        <w:tc>
          <w:tcPr>
            <w:tcW w:w="3829" w:type="dxa"/>
            <w:shd w:val="clear" w:color="auto" w:fill="auto"/>
          </w:tcPr>
          <w:p w14:paraId="34C63835" w14:textId="77777777" w:rsidR="00474EF9" w:rsidRPr="00A3645D" w:rsidRDefault="00474EF9" w:rsidP="002A78C0">
            <w:pPr>
              <w:rPr>
                <w:rFonts w:eastAsia="Times New Roman"/>
                <w:sz w:val="22"/>
              </w:rPr>
            </w:pPr>
            <w:r w:rsidRPr="00A3645D">
              <w:rPr>
                <w:rFonts w:eastAsia="Times New Roman"/>
                <w:sz w:val="22"/>
              </w:rPr>
              <w:t>Abstract and paper title provided in the English Language.</w:t>
            </w:r>
          </w:p>
          <w:p w14:paraId="3367227F" w14:textId="77777777" w:rsidR="00474EF9" w:rsidRPr="00A3645D" w:rsidRDefault="00474EF9" w:rsidP="002A78C0">
            <w:pPr>
              <w:rPr>
                <w:rFonts w:eastAsia="Times New Roman"/>
                <w:sz w:val="22"/>
              </w:rPr>
            </w:pPr>
          </w:p>
          <w:p w14:paraId="16A3226E" w14:textId="77777777" w:rsidR="00474EF9" w:rsidRPr="00A3645D" w:rsidRDefault="00474EF9" w:rsidP="002A78C0">
            <w:pPr>
              <w:rPr>
                <w:rFonts w:eastAsia="Times New Roman"/>
                <w:sz w:val="22"/>
              </w:rPr>
            </w:pPr>
            <w:r w:rsidRPr="00A3645D">
              <w:rPr>
                <w:rFonts w:eastAsia="Times New Roman"/>
                <w:sz w:val="22"/>
              </w:rPr>
              <w:t>Paper appears to have been published in English language, in an English language journal.</w:t>
            </w:r>
          </w:p>
          <w:p w14:paraId="0B6C8399" w14:textId="77777777" w:rsidR="00474EF9" w:rsidRPr="00A3645D" w:rsidRDefault="00474EF9" w:rsidP="002A78C0">
            <w:pPr>
              <w:rPr>
                <w:rFonts w:eastAsia="Times New Roman"/>
                <w:sz w:val="22"/>
              </w:rPr>
            </w:pPr>
          </w:p>
        </w:tc>
        <w:tc>
          <w:tcPr>
            <w:tcW w:w="4021" w:type="dxa"/>
            <w:shd w:val="clear" w:color="auto" w:fill="auto"/>
          </w:tcPr>
          <w:p w14:paraId="5D012972" w14:textId="77777777" w:rsidR="00474EF9" w:rsidRPr="00A3645D" w:rsidRDefault="00474EF9" w:rsidP="002A78C0">
            <w:pPr>
              <w:rPr>
                <w:rFonts w:eastAsia="Times New Roman"/>
                <w:sz w:val="22"/>
              </w:rPr>
            </w:pPr>
            <w:r w:rsidRPr="00A3645D">
              <w:rPr>
                <w:rFonts w:eastAsia="Times New Roman"/>
                <w:sz w:val="22"/>
              </w:rPr>
              <w:t xml:space="preserve">Abstract or title either not in English, or non-existent. </w:t>
            </w:r>
          </w:p>
          <w:p w14:paraId="109FE258" w14:textId="77777777" w:rsidR="00474EF9" w:rsidRPr="00A3645D" w:rsidRDefault="00474EF9" w:rsidP="002A78C0">
            <w:pPr>
              <w:rPr>
                <w:rFonts w:eastAsia="Times New Roman"/>
                <w:sz w:val="22"/>
              </w:rPr>
            </w:pPr>
          </w:p>
          <w:p w14:paraId="60BAFAF8" w14:textId="77777777" w:rsidR="00474EF9" w:rsidRPr="00A3645D" w:rsidRDefault="00474EF9" w:rsidP="002A78C0">
            <w:pPr>
              <w:rPr>
                <w:rFonts w:eastAsia="Times New Roman"/>
                <w:sz w:val="22"/>
              </w:rPr>
            </w:pPr>
            <w:r w:rsidRPr="00A3645D">
              <w:rPr>
                <w:rFonts w:eastAsia="Times New Roman"/>
                <w:sz w:val="22"/>
              </w:rPr>
              <w:t>Paper appears to be published in a language other than English.</w:t>
            </w:r>
          </w:p>
        </w:tc>
      </w:tr>
      <w:tr w:rsidR="00474EF9" w:rsidRPr="00A3645D" w14:paraId="3E9ED934" w14:textId="77777777" w:rsidTr="00474EF9">
        <w:tc>
          <w:tcPr>
            <w:tcW w:w="2522" w:type="dxa"/>
            <w:shd w:val="clear" w:color="auto" w:fill="auto"/>
          </w:tcPr>
          <w:p w14:paraId="70BD0EFD" w14:textId="77777777" w:rsidR="00474EF9" w:rsidRPr="00A3645D" w:rsidRDefault="00474EF9" w:rsidP="002A78C0">
            <w:pPr>
              <w:rPr>
                <w:rFonts w:eastAsia="Times New Roman"/>
                <w:sz w:val="22"/>
              </w:rPr>
            </w:pPr>
            <w:r w:rsidRPr="00A3645D">
              <w:rPr>
                <w:rFonts w:eastAsia="Times New Roman"/>
                <w:sz w:val="22"/>
              </w:rPr>
              <w:t>Publication type</w:t>
            </w:r>
          </w:p>
        </w:tc>
        <w:tc>
          <w:tcPr>
            <w:tcW w:w="3829" w:type="dxa"/>
            <w:shd w:val="clear" w:color="auto" w:fill="auto"/>
          </w:tcPr>
          <w:p w14:paraId="1FF4E824" w14:textId="77777777" w:rsidR="00474EF9" w:rsidRPr="00A3645D" w:rsidRDefault="00474EF9" w:rsidP="002A78C0">
            <w:pPr>
              <w:rPr>
                <w:rFonts w:eastAsia="Times New Roman"/>
                <w:sz w:val="22"/>
              </w:rPr>
            </w:pPr>
            <w:r w:rsidRPr="00A3645D">
              <w:rPr>
                <w:rFonts w:eastAsia="Times New Roman"/>
                <w:sz w:val="22"/>
              </w:rPr>
              <w:t>Primary research studies, measure validation papers, measure development papers, systematic review, meta-analysis, conference proceedings, grey literature, peer reviewed papers.</w:t>
            </w:r>
          </w:p>
          <w:p w14:paraId="117A620E" w14:textId="77777777" w:rsidR="00474EF9" w:rsidRPr="00A3645D" w:rsidRDefault="00474EF9" w:rsidP="002A78C0">
            <w:pPr>
              <w:rPr>
                <w:rFonts w:eastAsia="Times New Roman"/>
                <w:sz w:val="22"/>
              </w:rPr>
            </w:pPr>
          </w:p>
          <w:p w14:paraId="1F1076AC" w14:textId="77777777" w:rsidR="00474EF9" w:rsidRPr="00A3645D" w:rsidRDefault="00474EF9" w:rsidP="002A78C0">
            <w:pPr>
              <w:rPr>
                <w:rFonts w:eastAsia="Times New Roman"/>
                <w:sz w:val="22"/>
              </w:rPr>
            </w:pPr>
            <w:r w:rsidRPr="00A3645D">
              <w:rPr>
                <w:rFonts w:eastAsia="Times New Roman"/>
                <w:sz w:val="22"/>
              </w:rPr>
              <w:t xml:space="preserve">Papers using a quantitative approach or mixed methods as their primary methodology. </w:t>
            </w:r>
          </w:p>
          <w:p w14:paraId="55A5782E" w14:textId="77777777" w:rsidR="00474EF9" w:rsidRPr="00A3645D" w:rsidRDefault="00474EF9" w:rsidP="002A78C0">
            <w:pPr>
              <w:rPr>
                <w:rFonts w:eastAsia="Times New Roman"/>
                <w:sz w:val="22"/>
              </w:rPr>
            </w:pPr>
          </w:p>
        </w:tc>
        <w:tc>
          <w:tcPr>
            <w:tcW w:w="4021" w:type="dxa"/>
            <w:shd w:val="clear" w:color="auto" w:fill="auto"/>
          </w:tcPr>
          <w:p w14:paraId="4800526E" w14:textId="00333043" w:rsidR="00474EF9" w:rsidRPr="00A3645D" w:rsidRDefault="00474EF9" w:rsidP="002A78C0">
            <w:pPr>
              <w:rPr>
                <w:rFonts w:eastAsia="Times New Roman"/>
                <w:sz w:val="22"/>
              </w:rPr>
            </w:pPr>
            <w:r w:rsidRPr="00A3645D">
              <w:rPr>
                <w:rFonts w:eastAsia="Times New Roman"/>
                <w:sz w:val="22"/>
              </w:rPr>
              <w:t xml:space="preserve">Opinion/discussion piece, book review, a noting of a correction to a study, study protocol, unpublished </w:t>
            </w:r>
            <w:r w:rsidRPr="00A3645D">
              <w:rPr>
                <w:rFonts w:eastAsia="Times New Roman"/>
                <w:sz w:val="22"/>
              </w:rPr>
              <w:t>dissertations,</w:t>
            </w:r>
            <w:r w:rsidRPr="00A3645D">
              <w:rPr>
                <w:rFonts w:eastAsia="Times New Roman"/>
                <w:sz w:val="22"/>
              </w:rPr>
              <w:t xml:space="preserve"> and theses. </w:t>
            </w:r>
          </w:p>
          <w:p w14:paraId="4F671802" w14:textId="77777777" w:rsidR="00474EF9" w:rsidRPr="00A3645D" w:rsidRDefault="00474EF9" w:rsidP="002A78C0">
            <w:pPr>
              <w:rPr>
                <w:rFonts w:eastAsia="Times New Roman"/>
                <w:sz w:val="22"/>
              </w:rPr>
            </w:pPr>
          </w:p>
          <w:p w14:paraId="4110DA98" w14:textId="77777777" w:rsidR="00474EF9" w:rsidRPr="00A3645D" w:rsidRDefault="00474EF9" w:rsidP="002A78C0">
            <w:pPr>
              <w:rPr>
                <w:rFonts w:eastAsia="Times New Roman"/>
                <w:sz w:val="22"/>
              </w:rPr>
            </w:pPr>
            <w:r w:rsidRPr="00A3645D">
              <w:rPr>
                <w:rFonts w:eastAsia="Times New Roman"/>
                <w:sz w:val="22"/>
              </w:rPr>
              <w:t xml:space="preserve">Papers using a qualitative approach as their primary research methodology. </w:t>
            </w:r>
          </w:p>
        </w:tc>
      </w:tr>
      <w:tr w:rsidR="00474EF9" w:rsidRPr="00A3645D" w14:paraId="5B9E361C" w14:textId="77777777" w:rsidTr="00474EF9">
        <w:tc>
          <w:tcPr>
            <w:tcW w:w="2522" w:type="dxa"/>
            <w:shd w:val="clear" w:color="auto" w:fill="auto"/>
          </w:tcPr>
          <w:p w14:paraId="6EFF6D84" w14:textId="77777777" w:rsidR="00474EF9" w:rsidRPr="00A3645D" w:rsidRDefault="00474EF9" w:rsidP="002A78C0">
            <w:pPr>
              <w:rPr>
                <w:rFonts w:eastAsia="Times New Roman"/>
                <w:sz w:val="22"/>
              </w:rPr>
            </w:pPr>
            <w:r w:rsidRPr="00A3645D">
              <w:rPr>
                <w:rFonts w:eastAsia="Times New Roman"/>
                <w:sz w:val="22"/>
              </w:rPr>
              <w:t>Date of publication</w:t>
            </w:r>
          </w:p>
        </w:tc>
        <w:tc>
          <w:tcPr>
            <w:tcW w:w="3829" w:type="dxa"/>
            <w:shd w:val="clear" w:color="auto" w:fill="auto"/>
          </w:tcPr>
          <w:p w14:paraId="581941AF" w14:textId="77777777" w:rsidR="00474EF9" w:rsidRPr="00A3645D" w:rsidRDefault="00474EF9" w:rsidP="002A78C0">
            <w:pPr>
              <w:rPr>
                <w:rFonts w:eastAsia="Times New Roman"/>
                <w:sz w:val="22"/>
              </w:rPr>
            </w:pPr>
            <w:r w:rsidRPr="00A3645D">
              <w:rPr>
                <w:rFonts w:eastAsia="Times New Roman"/>
                <w:sz w:val="22"/>
              </w:rPr>
              <w:t xml:space="preserve">Any </w:t>
            </w:r>
          </w:p>
          <w:p w14:paraId="5BF9C398" w14:textId="77777777" w:rsidR="00474EF9" w:rsidRPr="00A3645D" w:rsidRDefault="00474EF9" w:rsidP="002A78C0">
            <w:pPr>
              <w:rPr>
                <w:rFonts w:eastAsia="Times New Roman"/>
                <w:sz w:val="22"/>
              </w:rPr>
            </w:pPr>
          </w:p>
        </w:tc>
        <w:tc>
          <w:tcPr>
            <w:tcW w:w="4021" w:type="dxa"/>
            <w:shd w:val="clear" w:color="auto" w:fill="auto"/>
          </w:tcPr>
          <w:p w14:paraId="17D18313" w14:textId="77777777" w:rsidR="00474EF9" w:rsidRPr="00A3645D" w:rsidRDefault="00474EF9" w:rsidP="002A78C0">
            <w:pPr>
              <w:rPr>
                <w:rFonts w:eastAsia="Times New Roman"/>
                <w:sz w:val="22"/>
              </w:rPr>
            </w:pPr>
            <w:r w:rsidRPr="00A3645D">
              <w:rPr>
                <w:rFonts w:eastAsia="Times New Roman"/>
                <w:sz w:val="22"/>
              </w:rPr>
              <w:t>None</w:t>
            </w:r>
          </w:p>
        </w:tc>
      </w:tr>
      <w:tr w:rsidR="00474EF9" w:rsidRPr="00A3645D" w14:paraId="7CD3228D" w14:textId="77777777" w:rsidTr="00474EF9">
        <w:tc>
          <w:tcPr>
            <w:tcW w:w="2522" w:type="dxa"/>
            <w:shd w:val="clear" w:color="auto" w:fill="auto"/>
          </w:tcPr>
          <w:p w14:paraId="5F8EB194" w14:textId="77777777" w:rsidR="00474EF9" w:rsidRPr="00A3645D" w:rsidRDefault="00474EF9" w:rsidP="002A78C0">
            <w:pPr>
              <w:rPr>
                <w:rFonts w:eastAsia="Times New Roman"/>
                <w:sz w:val="22"/>
              </w:rPr>
            </w:pPr>
            <w:r w:rsidRPr="00A3645D">
              <w:rPr>
                <w:rFonts w:eastAsia="Times New Roman"/>
                <w:sz w:val="22"/>
              </w:rPr>
              <w:t>Population</w:t>
            </w:r>
          </w:p>
        </w:tc>
        <w:tc>
          <w:tcPr>
            <w:tcW w:w="3829" w:type="dxa"/>
            <w:shd w:val="clear" w:color="auto" w:fill="auto"/>
          </w:tcPr>
          <w:p w14:paraId="003F59B4" w14:textId="77777777" w:rsidR="00474EF9" w:rsidRPr="00A3645D" w:rsidRDefault="00474EF9" w:rsidP="002A78C0">
            <w:pPr>
              <w:rPr>
                <w:rFonts w:eastAsia="Times New Roman"/>
                <w:sz w:val="22"/>
              </w:rPr>
            </w:pPr>
            <w:r w:rsidRPr="00A3645D">
              <w:rPr>
                <w:rFonts w:eastAsia="Times New Roman"/>
                <w:sz w:val="22"/>
              </w:rPr>
              <w:t xml:space="preserve">Adult carers/relatives/friends – may </w:t>
            </w:r>
            <w:proofErr w:type="gramStart"/>
            <w:r w:rsidRPr="00A3645D">
              <w:rPr>
                <w:rFonts w:eastAsia="Times New Roman"/>
                <w:sz w:val="22"/>
              </w:rPr>
              <w:t>include:</w:t>
            </w:r>
            <w:proofErr w:type="gramEnd"/>
            <w:r w:rsidRPr="00A3645D">
              <w:rPr>
                <w:rFonts w:eastAsia="Times New Roman"/>
                <w:sz w:val="22"/>
              </w:rPr>
              <w:t xml:space="preserve">  parents, spouses, partners, grandparents, siblings, extended family, close friends in a caring role.</w:t>
            </w:r>
          </w:p>
          <w:p w14:paraId="19610730" w14:textId="77777777" w:rsidR="00474EF9" w:rsidRPr="00A3645D" w:rsidRDefault="00474EF9" w:rsidP="002A78C0">
            <w:pPr>
              <w:rPr>
                <w:rFonts w:eastAsia="Times New Roman"/>
                <w:sz w:val="22"/>
              </w:rPr>
            </w:pPr>
          </w:p>
          <w:p w14:paraId="3A5D8A24" w14:textId="77777777" w:rsidR="00474EF9" w:rsidRPr="00A3645D" w:rsidRDefault="00474EF9" w:rsidP="002A78C0">
            <w:pPr>
              <w:rPr>
                <w:rFonts w:eastAsia="Times New Roman"/>
                <w:sz w:val="22"/>
              </w:rPr>
            </w:pPr>
          </w:p>
        </w:tc>
        <w:tc>
          <w:tcPr>
            <w:tcW w:w="4021" w:type="dxa"/>
            <w:shd w:val="clear" w:color="auto" w:fill="auto"/>
          </w:tcPr>
          <w:p w14:paraId="1737046B" w14:textId="77777777" w:rsidR="00474EF9" w:rsidRDefault="00474EF9" w:rsidP="002A78C0">
            <w:pPr>
              <w:rPr>
                <w:rFonts w:eastAsia="Times New Roman"/>
                <w:sz w:val="22"/>
              </w:rPr>
            </w:pPr>
            <w:r w:rsidRPr="00A3645D">
              <w:rPr>
                <w:rFonts w:eastAsia="Times New Roman"/>
                <w:sz w:val="22"/>
              </w:rPr>
              <w:t xml:space="preserve">Paid carers, in-patient care staff, young carers, relatives under the age of 18 years old. </w:t>
            </w:r>
            <w:r>
              <w:rPr>
                <w:rFonts w:eastAsia="Times New Roman"/>
                <w:sz w:val="22"/>
              </w:rPr>
              <w:t xml:space="preserve">Young carers (below age 18) were excluded as they have a different and more complex care experience to adult carers that may include more input from external agencies.  </w:t>
            </w:r>
          </w:p>
          <w:p w14:paraId="318956C9" w14:textId="46CF3BD4" w:rsidR="00474EF9" w:rsidRPr="00A3645D" w:rsidRDefault="00474EF9" w:rsidP="002A78C0">
            <w:pPr>
              <w:rPr>
                <w:rFonts w:eastAsia="Times New Roman"/>
                <w:sz w:val="22"/>
              </w:rPr>
            </w:pPr>
          </w:p>
        </w:tc>
      </w:tr>
      <w:tr w:rsidR="00474EF9" w:rsidRPr="00A3645D" w14:paraId="75753B45" w14:textId="77777777" w:rsidTr="00474EF9">
        <w:tc>
          <w:tcPr>
            <w:tcW w:w="2522" w:type="dxa"/>
            <w:shd w:val="clear" w:color="auto" w:fill="auto"/>
          </w:tcPr>
          <w:p w14:paraId="4AE16AA4" w14:textId="77777777" w:rsidR="00474EF9" w:rsidRPr="00A3645D" w:rsidRDefault="00474EF9" w:rsidP="002A78C0">
            <w:pPr>
              <w:rPr>
                <w:rFonts w:eastAsia="Times New Roman"/>
                <w:sz w:val="22"/>
              </w:rPr>
            </w:pPr>
            <w:r w:rsidRPr="00A3645D">
              <w:rPr>
                <w:rFonts w:eastAsia="Times New Roman"/>
                <w:sz w:val="22"/>
              </w:rPr>
              <w:t>Clinical group (service user)</w:t>
            </w:r>
          </w:p>
        </w:tc>
        <w:tc>
          <w:tcPr>
            <w:tcW w:w="3829" w:type="dxa"/>
            <w:shd w:val="clear" w:color="auto" w:fill="auto"/>
          </w:tcPr>
          <w:p w14:paraId="44C4F350" w14:textId="77777777" w:rsidR="00474EF9" w:rsidRPr="00A3645D" w:rsidRDefault="00474EF9" w:rsidP="002A78C0">
            <w:pPr>
              <w:rPr>
                <w:rFonts w:eastAsia="Times New Roman"/>
                <w:sz w:val="22"/>
              </w:rPr>
            </w:pPr>
            <w:r w:rsidRPr="00A3645D">
              <w:rPr>
                <w:rFonts w:eastAsia="Times New Roman"/>
                <w:sz w:val="22"/>
              </w:rPr>
              <w:t xml:space="preserve">The service user of the relative/carer must have a diagnosis of a psychosis related serious mental health problem and must be an adult over the age of 16 years. </w:t>
            </w:r>
          </w:p>
          <w:p w14:paraId="52B726D1" w14:textId="77777777" w:rsidR="00474EF9" w:rsidRPr="00A3645D" w:rsidRDefault="00474EF9" w:rsidP="002A78C0">
            <w:pPr>
              <w:rPr>
                <w:rFonts w:eastAsia="Times New Roman"/>
                <w:sz w:val="22"/>
              </w:rPr>
            </w:pPr>
          </w:p>
          <w:p w14:paraId="57590933" w14:textId="77777777" w:rsidR="00474EF9" w:rsidRPr="00A3645D" w:rsidRDefault="00474EF9" w:rsidP="002A78C0">
            <w:pPr>
              <w:rPr>
                <w:rFonts w:eastAsia="Times New Roman"/>
                <w:sz w:val="22"/>
              </w:rPr>
            </w:pPr>
            <w:r w:rsidRPr="00A3645D">
              <w:rPr>
                <w:rFonts w:eastAsia="Times New Roman"/>
                <w:sz w:val="22"/>
              </w:rPr>
              <w:t xml:space="preserve">Includes: </w:t>
            </w:r>
          </w:p>
          <w:p w14:paraId="0DC2CB3D" w14:textId="77777777" w:rsidR="00474EF9" w:rsidRPr="00A3645D" w:rsidRDefault="00474EF9" w:rsidP="002A78C0">
            <w:pPr>
              <w:rPr>
                <w:rFonts w:eastAsia="Times New Roman"/>
                <w:sz w:val="22"/>
              </w:rPr>
            </w:pPr>
            <w:r w:rsidRPr="00A3645D">
              <w:rPr>
                <w:rFonts w:eastAsia="Times New Roman"/>
                <w:sz w:val="22"/>
              </w:rPr>
              <w:t xml:space="preserve">Schizophrenia (all types), acute and chronic psychosis, first episode psychosis, psychotic episodes. </w:t>
            </w:r>
          </w:p>
          <w:p w14:paraId="04FB913F" w14:textId="77777777" w:rsidR="00474EF9" w:rsidRPr="00A3645D" w:rsidRDefault="00474EF9" w:rsidP="002A78C0">
            <w:pPr>
              <w:rPr>
                <w:rFonts w:eastAsia="Times New Roman"/>
                <w:sz w:val="22"/>
              </w:rPr>
            </w:pPr>
          </w:p>
          <w:p w14:paraId="41FFC633" w14:textId="77777777" w:rsidR="00474EF9" w:rsidRPr="00A3645D" w:rsidRDefault="00474EF9" w:rsidP="002A78C0">
            <w:pPr>
              <w:rPr>
                <w:rFonts w:eastAsia="Times New Roman"/>
                <w:sz w:val="22"/>
              </w:rPr>
            </w:pPr>
            <w:r w:rsidRPr="00A3645D">
              <w:rPr>
                <w:rFonts w:eastAsia="Times New Roman"/>
                <w:sz w:val="22"/>
              </w:rPr>
              <w:t xml:space="preserve">Psychotic features of other serious mental illness, such as bipolar disorder and personality disorder, where this is the </w:t>
            </w:r>
            <w:proofErr w:type="gramStart"/>
            <w:r w:rsidRPr="00A3645D">
              <w:rPr>
                <w:rFonts w:eastAsia="Times New Roman"/>
                <w:sz w:val="22"/>
              </w:rPr>
              <w:t>main focus</w:t>
            </w:r>
            <w:proofErr w:type="gramEnd"/>
            <w:r w:rsidRPr="00A3645D">
              <w:rPr>
                <w:rFonts w:eastAsia="Times New Roman"/>
                <w:sz w:val="22"/>
              </w:rPr>
              <w:t xml:space="preserve"> of the paper.  </w:t>
            </w:r>
          </w:p>
          <w:p w14:paraId="0C6361BB" w14:textId="77777777" w:rsidR="00474EF9" w:rsidRPr="00A3645D" w:rsidRDefault="00474EF9" w:rsidP="002A78C0">
            <w:pPr>
              <w:rPr>
                <w:rFonts w:eastAsia="Times New Roman"/>
                <w:sz w:val="22"/>
              </w:rPr>
            </w:pPr>
          </w:p>
        </w:tc>
        <w:tc>
          <w:tcPr>
            <w:tcW w:w="4021" w:type="dxa"/>
            <w:shd w:val="clear" w:color="auto" w:fill="auto"/>
          </w:tcPr>
          <w:p w14:paraId="5BA8F62F" w14:textId="77777777" w:rsidR="00474EF9" w:rsidRPr="00A3645D" w:rsidRDefault="00474EF9" w:rsidP="002A78C0">
            <w:pPr>
              <w:rPr>
                <w:rFonts w:eastAsia="Times New Roman"/>
                <w:sz w:val="22"/>
              </w:rPr>
            </w:pPr>
            <w:r w:rsidRPr="00A3645D">
              <w:rPr>
                <w:rFonts w:eastAsia="Times New Roman"/>
                <w:sz w:val="22"/>
              </w:rPr>
              <w:lastRenderedPageBreak/>
              <w:t xml:space="preserve">All forms of dementia.  Any form of learning disability.  Any form of developmental disorder such as:  language disorders, learning disorders, motor disorders, autistic spectrum disorders and ADHD.  Any physical health problems such as cancer, stroke, head injury etc. </w:t>
            </w:r>
          </w:p>
          <w:p w14:paraId="7BF94C33" w14:textId="77777777" w:rsidR="00474EF9" w:rsidRPr="00A3645D" w:rsidRDefault="00474EF9" w:rsidP="002A78C0">
            <w:pPr>
              <w:rPr>
                <w:rFonts w:eastAsia="Times New Roman"/>
                <w:sz w:val="22"/>
              </w:rPr>
            </w:pPr>
          </w:p>
          <w:p w14:paraId="25ED4CA5" w14:textId="77777777" w:rsidR="00474EF9" w:rsidRPr="00A3645D" w:rsidRDefault="00474EF9" w:rsidP="002A78C0">
            <w:pPr>
              <w:rPr>
                <w:rFonts w:eastAsia="Times New Roman"/>
                <w:sz w:val="22"/>
              </w:rPr>
            </w:pPr>
            <w:r w:rsidRPr="00A3645D">
              <w:rPr>
                <w:rFonts w:eastAsia="Times New Roman"/>
                <w:sz w:val="22"/>
              </w:rPr>
              <w:t xml:space="preserve">Those under the age of 16 years.  </w:t>
            </w:r>
          </w:p>
          <w:p w14:paraId="1BA22332" w14:textId="77777777" w:rsidR="00474EF9" w:rsidRPr="00A3645D" w:rsidRDefault="00474EF9" w:rsidP="002A78C0">
            <w:pPr>
              <w:rPr>
                <w:rFonts w:eastAsia="Times New Roman"/>
                <w:sz w:val="22"/>
              </w:rPr>
            </w:pPr>
          </w:p>
          <w:p w14:paraId="362CF30E" w14:textId="77777777" w:rsidR="00474EF9" w:rsidRPr="00A3645D" w:rsidRDefault="00474EF9" w:rsidP="002A78C0">
            <w:pPr>
              <w:rPr>
                <w:rFonts w:eastAsia="Times New Roman"/>
                <w:sz w:val="22"/>
              </w:rPr>
            </w:pPr>
          </w:p>
        </w:tc>
      </w:tr>
      <w:tr w:rsidR="00474EF9" w:rsidRPr="00A3645D" w14:paraId="0B3726D3" w14:textId="77777777" w:rsidTr="00474EF9">
        <w:tc>
          <w:tcPr>
            <w:tcW w:w="2522" w:type="dxa"/>
            <w:shd w:val="clear" w:color="auto" w:fill="auto"/>
          </w:tcPr>
          <w:p w14:paraId="2D6FC871" w14:textId="77777777" w:rsidR="00474EF9" w:rsidRPr="00A3645D" w:rsidRDefault="00474EF9" w:rsidP="002A78C0">
            <w:pPr>
              <w:rPr>
                <w:rFonts w:eastAsia="Times New Roman"/>
                <w:sz w:val="22"/>
              </w:rPr>
            </w:pPr>
            <w:r w:rsidRPr="00A3645D">
              <w:rPr>
                <w:rFonts w:eastAsia="Times New Roman"/>
                <w:sz w:val="22"/>
              </w:rPr>
              <w:t>Outcome measures</w:t>
            </w:r>
          </w:p>
        </w:tc>
        <w:tc>
          <w:tcPr>
            <w:tcW w:w="3829" w:type="dxa"/>
            <w:shd w:val="clear" w:color="auto" w:fill="auto"/>
          </w:tcPr>
          <w:p w14:paraId="346972FD" w14:textId="77777777" w:rsidR="00474EF9" w:rsidRPr="00A3645D" w:rsidRDefault="00474EF9" w:rsidP="002A78C0">
            <w:pPr>
              <w:rPr>
                <w:rFonts w:eastAsia="Times New Roman"/>
                <w:sz w:val="22"/>
              </w:rPr>
            </w:pPr>
            <w:r w:rsidRPr="00A3645D">
              <w:rPr>
                <w:rFonts w:eastAsia="Times New Roman"/>
                <w:sz w:val="22"/>
              </w:rPr>
              <w:t xml:space="preserve">Any formal set of questions that have been designed and tested for use with relatives and carers.  </w:t>
            </w:r>
          </w:p>
          <w:p w14:paraId="4C6D28E1" w14:textId="77777777" w:rsidR="00474EF9" w:rsidRPr="00A3645D" w:rsidRDefault="00474EF9" w:rsidP="002A78C0">
            <w:pPr>
              <w:rPr>
                <w:rFonts w:eastAsia="Times New Roman"/>
                <w:sz w:val="22"/>
              </w:rPr>
            </w:pPr>
          </w:p>
          <w:p w14:paraId="12C618D5" w14:textId="77777777" w:rsidR="00474EF9" w:rsidRPr="00A3645D" w:rsidRDefault="00474EF9" w:rsidP="002A78C0">
            <w:pPr>
              <w:rPr>
                <w:rFonts w:eastAsia="Times New Roman"/>
                <w:sz w:val="22"/>
              </w:rPr>
            </w:pPr>
            <w:r w:rsidRPr="00A3645D">
              <w:rPr>
                <w:rFonts w:eastAsia="Times New Roman"/>
                <w:sz w:val="22"/>
              </w:rPr>
              <w:t xml:space="preserve">Includes self-report measures such as: questionnaires, surveys, outcome assessments, </w:t>
            </w:r>
            <w:proofErr w:type="gramStart"/>
            <w:r w:rsidRPr="00A3645D">
              <w:rPr>
                <w:rFonts w:eastAsia="Times New Roman"/>
                <w:sz w:val="22"/>
              </w:rPr>
              <w:t>instruments</w:t>
            </w:r>
            <w:proofErr w:type="gramEnd"/>
            <w:r w:rsidRPr="00A3645D">
              <w:rPr>
                <w:rFonts w:eastAsia="Times New Roman"/>
                <w:sz w:val="22"/>
              </w:rPr>
              <w:t xml:space="preserve"> and rating scales.</w:t>
            </w:r>
          </w:p>
          <w:p w14:paraId="54B355BB" w14:textId="77777777" w:rsidR="00474EF9" w:rsidRPr="00A3645D" w:rsidRDefault="00474EF9" w:rsidP="002A78C0">
            <w:pPr>
              <w:rPr>
                <w:rFonts w:eastAsia="Times New Roman"/>
                <w:sz w:val="22"/>
              </w:rPr>
            </w:pPr>
          </w:p>
          <w:p w14:paraId="7EECC32B" w14:textId="77777777" w:rsidR="00474EF9" w:rsidRPr="00A3645D" w:rsidRDefault="00474EF9" w:rsidP="002A78C0">
            <w:pPr>
              <w:rPr>
                <w:rFonts w:eastAsia="Times New Roman"/>
                <w:sz w:val="22"/>
              </w:rPr>
            </w:pPr>
            <w:r w:rsidRPr="00A3645D">
              <w:rPr>
                <w:rFonts w:eastAsia="Times New Roman"/>
                <w:sz w:val="22"/>
              </w:rPr>
              <w:t>Also includes measures completed by a health professional through verbal questioning of the relative, such as in a structured interview.</w:t>
            </w:r>
          </w:p>
          <w:p w14:paraId="5C083976" w14:textId="77777777" w:rsidR="00474EF9" w:rsidRPr="00A3645D" w:rsidRDefault="00474EF9" w:rsidP="002A78C0">
            <w:pPr>
              <w:rPr>
                <w:rFonts w:eastAsia="Times New Roman"/>
                <w:sz w:val="22"/>
              </w:rPr>
            </w:pPr>
          </w:p>
          <w:p w14:paraId="429152FC" w14:textId="77777777" w:rsidR="00474EF9" w:rsidRPr="00A3645D" w:rsidRDefault="00474EF9" w:rsidP="002A78C0">
            <w:pPr>
              <w:rPr>
                <w:rFonts w:eastAsia="Times New Roman"/>
                <w:sz w:val="22"/>
              </w:rPr>
            </w:pPr>
          </w:p>
          <w:p w14:paraId="5C2975B2" w14:textId="77777777" w:rsidR="00474EF9" w:rsidRPr="00A3645D" w:rsidRDefault="00474EF9" w:rsidP="002A78C0">
            <w:pPr>
              <w:rPr>
                <w:rFonts w:eastAsia="Times New Roman"/>
                <w:sz w:val="22"/>
              </w:rPr>
            </w:pPr>
          </w:p>
        </w:tc>
        <w:tc>
          <w:tcPr>
            <w:tcW w:w="4021" w:type="dxa"/>
            <w:shd w:val="clear" w:color="auto" w:fill="auto"/>
          </w:tcPr>
          <w:p w14:paraId="3D9519F0" w14:textId="77777777" w:rsidR="00474EF9" w:rsidRPr="00A3645D" w:rsidRDefault="00474EF9" w:rsidP="002A78C0">
            <w:pPr>
              <w:rPr>
                <w:rFonts w:eastAsia="Times New Roman"/>
                <w:sz w:val="22"/>
              </w:rPr>
            </w:pPr>
            <w:r w:rsidRPr="00A3645D">
              <w:rPr>
                <w:rFonts w:eastAsia="Times New Roman"/>
                <w:sz w:val="22"/>
              </w:rPr>
              <w:t xml:space="preserve">Measures designed for populations other than relatives, even if those measures are commonly used in research studies with relatives, for example:  The General Health Questionnaire (GHQ). </w:t>
            </w:r>
          </w:p>
          <w:p w14:paraId="1C10D1B9" w14:textId="77777777" w:rsidR="00474EF9" w:rsidRPr="00A3645D" w:rsidRDefault="00474EF9" w:rsidP="002A78C0">
            <w:pPr>
              <w:rPr>
                <w:rFonts w:eastAsia="Times New Roman"/>
                <w:sz w:val="22"/>
              </w:rPr>
            </w:pPr>
          </w:p>
          <w:p w14:paraId="4C4A6F43" w14:textId="77777777" w:rsidR="00474EF9" w:rsidRPr="00A3645D" w:rsidRDefault="00474EF9" w:rsidP="002A78C0">
            <w:pPr>
              <w:rPr>
                <w:rFonts w:eastAsia="Times New Roman"/>
                <w:sz w:val="22"/>
              </w:rPr>
            </w:pPr>
            <w:r w:rsidRPr="00A3645D">
              <w:rPr>
                <w:rFonts w:eastAsia="Times New Roman"/>
                <w:sz w:val="22"/>
              </w:rPr>
              <w:t xml:space="preserve">Any measures assessing the service user.  </w:t>
            </w:r>
          </w:p>
          <w:p w14:paraId="5E9B3B00" w14:textId="77777777" w:rsidR="00474EF9" w:rsidRPr="00A3645D" w:rsidRDefault="00474EF9" w:rsidP="002A78C0">
            <w:pPr>
              <w:rPr>
                <w:rFonts w:eastAsia="Times New Roman"/>
                <w:sz w:val="22"/>
              </w:rPr>
            </w:pPr>
          </w:p>
          <w:p w14:paraId="04334ACB" w14:textId="77777777" w:rsidR="00474EF9" w:rsidRPr="00A3645D" w:rsidRDefault="00474EF9" w:rsidP="002A78C0">
            <w:pPr>
              <w:rPr>
                <w:rFonts w:eastAsia="Times New Roman"/>
                <w:sz w:val="22"/>
              </w:rPr>
            </w:pPr>
            <w:r w:rsidRPr="00A3645D">
              <w:rPr>
                <w:rFonts w:eastAsia="Times New Roman"/>
                <w:sz w:val="22"/>
              </w:rPr>
              <w:t xml:space="preserve">Measures that include a section with open ended questions or semi-structured interviews. </w:t>
            </w:r>
          </w:p>
          <w:p w14:paraId="3EC8EE6A" w14:textId="77777777" w:rsidR="00474EF9" w:rsidRPr="00A3645D" w:rsidRDefault="00474EF9" w:rsidP="002A78C0">
            <w:pPr>
              <w:rPr>
                <w:rFonts w:eastAsia="Times New Roman"/>
                <w:sz w:val="22"/>
              </w:rPr>
            </w:pPr>
          </w:p>
          <w:p w14:paraId="3D6F39D7" w14:textId="77777777" w:rsidR="00474EF9" w:rsidRPr="00A3645D" w:rsidRDefault="00474EF9" w:rsidP="002A78C0">
            <w:pPr>
              <w:rPr>
                <w:rFonts w:eastAsia="Times New Roman"/>
                <w:sz w:val="22"/>
              </w:rPr>
            </w:pPr>
            <w:r w:rsidRPr="00A3645D">
              <w:rPr>
                <w:rFonts w:eastAsia="Times New Roman"/>
                <w:sz w:val="22"/>
              </w:rPr>
              <w:t xml:space="preserve">Measures developed or translated into another language.  It will be assumed that measures that have been used in foreign language research studies will have been translated into a foreign language, unless it is stipulated in the methods sections that English language measures were used.  </w:t>
            </w:r>
          </w:p>
          <w:p w14:paraId="6F0AC512" w14:textId="77777777" w:rsidR="00474EF9" w:rsidRPr="00A3645D" w:rsidRDefault="00474EF9" w:rsidP="002A78C0">
            <w:pPr>
              <w:rPr>
                <w:rFonts w:eastAsia="Times New Roman"/>
                <w:sz w:val="22"/>
              </w:rPr>
            </w:pPr>
          </w:p>
        </w:tc>
      </w:tr>
      <w:tr w:rsidR="00474EF9" w:rsidRPr="00A3645D" w14:paraId="40B493CF" w14:textId="77777777" w:rsidTr="00474EF9">
        <w:tc>
          <w:tcPr>
            <w:tcW w:w="2522" w:type="dxa"/>
            <w:tcBorders>
              <w:bottom w:val="single" w:sz="2" w:space="0" w:color="000000"/>
            </w:tcBorders>
            <w:shd w:val="clear" w:color="auto" w:fill="auto"/>
          </w:tcPr>
          <w:p w14:paraId="5DD913B0" w14:textId="77777777" w:rsidR="00474EF9" w:rsidRPr="00A3645D" w:rsidRDefault="00474EF9" w:rsidP="002A78C0">
            <w:pPr>
              <w:rPr>
                <w:rFonts w:eastAsia="Times New Roman"/>
                <w:sz w:val="22"/>
              </w:rPr>
            </w:pPr>
            <w:r w:rsidRPr="00A3645D">
              <w:rPr>
                <w:rFonts w:eastAsia="Times New Roman"/>
                <w:sz w:val="22"/>
              </w:rPr>
              <w:t>Concepts being assessed in the outcome measures</w:t>
            </w:r>
          </w:p>
        </w:tc>
        <w:tc>
          <w:tcPr>
            <w:tcW w:w="3829" w:type="dxa"/>
            <w:tcBorders>
              <w:bottom w:val="single" w:sz="2" w:space="0" w:color="000000"/>
            </w:tcBorders>
            <w:shd w:val="clear" w:color="auto" w:fill="auto"/>
          </w:tcPr>
          <w:p w14:paraId="6BD53920" w14:textId="77777777" w:rsidR="00474EF9" w:rsidRPr="00A3645D" w:rsidRDefault="00474EF9" w:rsidP="002A78C0">
            <w:pPr>
              <w:rPr>
                <w:rFonts w:eastAsia="Times New Roman"/>
                <w:sz w:val="22"/>
              </w:rPr>
            </w:pPr>
            <w:r w:rsidRPr="00A3645D">
              <w:rPr>
                <w:rFonts w:eastAsia="Times New Roman"/>
                <w:sz w:val="22"/>
              </w:rPr>
              <w:t xml:space="preserve">Relatives’ own personal recovery as relates to the ‘recovery approach’ and ‘mental health recovery’. </w:t>
            </w:r>
          </w:p>
          <w:p w14:paraId="6DFD79EE" w14:textId="77777777" w:rsidR="00474EF9" w:rsidRPr="00A3645D" w:rsidRDefault="00474EF9" w:rsidP="002A78C0">
            <w:pPr>
              <w:rPr>
                <w:rFonts w:eastAsia="Times New Roman"/>
                <w:sz w:val="22"/>
              </w:rPr>
            </w:pPr>
          </w:p>
          <w:p w14:paraId="303BA2A9" w14:textId="77777777" w:rsidR="00474EF9" w:rsidRPr="00A3645D" w:rsidRDefault="00474EF9" w:rsidP="002A78C0">
            <w:pPr>
              <w:rPr>
                <w:rFonts w:eastAsia="Times New Roman"/>
                <w:sz w:val="22"/>
              </w:rPr>
            </w:pPr>
            <w:r w:rsidRPr="00A3645D">
              <w:rPr>
                <w:rFonts w:eastAsia="Times New Roman"/>
                <w:sz w:val="22"/>
              </w:rPr>
              <w:t xml:space="preserve">Aspects of recovery such as: </w:t>
            </w:r>
          </w:p>
          <w:p w14:paraId="7ADC0954" w14:textId="77777777" w:rsidR="00474EF9" w:rsidRPr="00A3645D" w:rsidRDefault="00474EF9" w:rsidP="002A78C0">
            <w:pPr>
              <w:rPr>
                <w:rFonts w:eastAsia="Times New Roman"/>
                <w:sz w:val="22"/>
              </w:rPr>
            </w:pPr>
          </w:p>
          <w:p w14:paraId="665ED6D8" w14:textId="77777777" w:rsidR="00474EF9" w:rsidRPr="00A3645D" w:rsidRDefault="00474EF9" w:rsidP="002A78C0">
            <w:pPr>
              <w:rPr>
                <w:rFonts w:eastAsia="Times New Roman"/>
                <w:sz w:val="22"/>
              </w:rPr>
            </w:pPr>
            <w:r w:rsidRPr="00A3645D">
              <w:rPr>
                <w:rFonts w:eastAsia="Times New Roman"/>
                <w:sz w:val="22"/>
              </w:rPr>
              <w:t>Hope, optimism, goals, relationships, identity, meaning, personal responsibility, ‘full engagement with life’, empowerment, knowledge, ‘life satisfaction’, self-direction, ‘full potential’, person-driven, ‘peer support’, ‘support groups’, community, strengths, respect, ‘motivation to change’, ‘positive thinking’, ‘valuing success’, aspirations, ‘positive sense of identity’, ‘quality of life’, ‘meaningful life’, ‘meaningful social roles’, ‘rebuilding life’, employment, self-efficacy, coping, adaptability</w:t>
            </w:r>
          </w:p>
          <w:p w14:paraId="5F651C12" w14:textId="77777777" w:rsidR="00474EF9" w:rsidRPr="00A3645D" w:rsidRDefault="00474EF9" w:rsidP="002A78C0">
            <w:pPr>
              <w:rPr>
                <w:rFonts w:eastAsia="Times New Roman"/>
                <w:sz w:val="22"/>
              </w:rPr>
            </w:pPr>
          </w:p>
          <w:p w14:paraId="3083BCCC" w14:textId="11D48A57" w:rsidR="00474EF9" w:rsidRPr="00A3645D" w:rsidRDefault="00474EF9" w:rsidP="002A78C0">
            <w:pPr>
              <w:rPr>
                <w:rFonts w:eastAsia="Times New Roman"/>
                <w:sz w:val="22"/>
              </w:rPr>
            </w:pPr>
            <w:r w:rsidRPr="00A3645D">
              <w:rPr>
                <w:rFonts w:eastAsia="Times New Roman"/>
                <w:sz w:val="22"/>
              </w:rPr>
              <w:t xml:space="preserve">Other aspects relating to the positive aspects of caregiving:  social support, interpersonal support, family satisfaction, family adaptability and cohesion, </w:t>
            </w:r>
            <w:proofErr w:type="gramStart"/>
            <w:r w:rsidRPr="00A3645D">
              <w:rPr>
                <w:rFonts w:eastAsia="Times New Roman"/>
                <w:sz w:val="22"/>
              </w:rPr>
              <w:t>spirituality</w:t>
            </w:r>
            <w:proofErr w:type="gramEnd"/>
            <w:r w:rsidRPr="00A3645D">
              <w:rPr>
                <w:rFonts w:eastAsia="Times New Roman"/>
                <w:sz w:val="22"/>
              </w:rPr>
              <w:t xml:space="preserve"> and personal growth. </w:t>
            </w:r>
          </w:p>
        </w:tc>
        <w:tc>
          <w:tcPr>
            <w:tcW w:w="4021" w:type="dxa"/>
            <w:tcBorders>
              <w:bottom w:val="single" w:sz="2" w:space="0" w:color="000000"/>
            </w:tcBorders>
            <w:shd w:val="clear" w:color="auto" w:fill="auto"/>
          </w:tcPr>
          <w:p w14:paraId="48EEA956" w14:textId="77777777" w:rsidR="00474EF9" w:rsidRPr="00A3645D" w:rsidRDefault="00474EF9" w:rsidP="002A78C0">
            <w:pPr>
              <w:rPr>
                <w:rFonts w:eastAsia="Times New Roman"/>
                <w:sz w:val="22"/>
              </w:rPr>
            </w:pPr>
            <w:r w:rsidRPr="00A3645D">
              <w:rPr>
                <w:rFonts w:eastAsia="Times New Roman"/>
                <w:sz w:val="22"/>
              </w:rPr>
              <w:t>Physical health, general health, carer burden, family burden, negative aspects of caregiving, caregiving hassles, stress scales, strain scales, caregiver distress, depression, anxiety, personality inventories, medical outcomes.</w:t>
            </w:r>
          </w:p>
          <w:p w14:paraId="06E3302C" w14:textId="77777777" w:rsidR="00474EF9" w:rsidRPr="00A3645D" w:rsidRDefault="00474EF9" w:rsidP="002A78C0">
            <w:pPr>
              <w:rPr>
                <w:rFonts w:eastAsia="Times New Roman"/>
                <w:sz w:val="22"/>
              </w:rPr>
            </w:pPr>
          </w:p>
          <w:p w14:paraId="54BBB8FD" w14:textId="77777777" w:rsidR="00474EF9" w:rsidRPr="00A3645D" w:rsidRDefault="00474EF9" w:rsidP="002A78C0">
            <w:pPr>
              <w:rPr>
                <w:rFonts w:eastAsia="Times New Roman"/>
                <w:sz w:val="22"/>
              </w:rPr>
            </w:pPr>
          </w:p>
        </w:tc>
      </w:tr>
    </w:tbl>
    <w:p w14:paraId="55B0324F" w14:textId="77777777" w:rsidR="007C5E04" w:rsidRDefault="007C5E04" w:rsidP="00474EF9">
      <w:pPr>
        <w:pStyle w:val="Heading2"/>
        <w:numPr>
          <w:ilvl w:val="0"/>
          <w:numId w:val="0"/>
        </w:numPr>
        <w:ind w:left="567" w:hanging="567"/>
      </w:pPr>
    </w:p>
    <w:p w14:paraId="1554A036" w14:textId="792D30A5" w:rsidR="00474EF9" w:rsidRPr="00474EF9" w:rsidRDefault="00474EF9" w:rsidP="00474EF9">
      <w:pPr>
        <w:pStyle w:val="Heading2"/>
        <w:numPr>
          <w:ilvl w:val="0"/>
          <w:numId w:val="0"/>
        </w:numPr>
        <w:ind w:left="567" w:hanging="567"/>
      </w:pPr>
      <w:r w:rsidRPr="00C975A0">
        <w:lastRenderedPageBreak/>
        <w:t>Appendix B – Example search strategy</w:t>
      </w:r>
    </w:p>
    <w:p w14:paraId="274F8008" w14:textId="0DF574B1" w:rsidR="00474EF9" w:rsidRDefault="00474EF9" w:rsidP="00474EF9">
      <w:r w:rsidRPr="00C975A0">
        <w:t xml:space="preserve">Search strategy:  </w:t>
      </w:r>
      <w:proofErr w:type="spellStart"/>
      <w:r w:rsidRPr="00C975A0">
        <w:t>PsychINFO</w:t>
      </w:r>
      <w:proofErr w:type="spellEnd"/>
      <w:r w:rsidRPr="00C975A0">
        <w:t xml:space="preserve"> (</w:t>
      </w:r>
      <w:proofErr w:type="spellStart"/>
      <w:r w:rsidRPr="00C975A0">
        <w:t>EBSCOHost</w:t>
      </w:r>
      <w:proofErr w:type="spellEnd"/>
      <w:r w:rsidRPr="00C975A0">
        <w:t>)</w:t>
      </w:r>
    </w:p>
    <w:p w14:paraId="1C8A5B62" w14:textId="77777777" w:rsidR="00474EF9" w:rsidRPr="00C975A0" w:rsidRDefault="00474EF9" w:rsidP="00474EF9"/>
    <w:p w14:paraId="2FEF67F5" w14:textId="77777777" w:rsidR="00474EF9" w:rsidRPr="00C975A0" w:rsidRDefault="00474EF9" w:rsidP="00474EF9">
      <w:pPr>
        <w:pStyle w:val="ListParagraph"/>
        <w:numPr>
          <w:ilvl w:val="0"/>
          <w:numId w:val="5"/>
        </w:numPr>
      </w:pPr>
      <w:r w:rsidRPr="005C45EE">
        <w:rPr>
          <w:rFonts w:eastAsia="Times New Roman"/>
          <w:color w:val="000000"/>
        </w:rPr>
        <w:t>[POPULATION]</w:t>
      </w:r>
      <w:r>
        <w:rPr>
          <w:rFonts w:eastAsia="Times New Roman"/>
          <w:color w:val="000000"/>
        </w:rPr>
        <w:t xml:space="preserve"> </w:t>
      </w:r>
      <w:r w:rsidRPr="00C975A0">
        <w:rPr>
          <w:rFonts w:eastAsia="Times New Roman"/>
          <w:color w:val="000000"/>
        </w:rPr>
        <w:t>(Using thesaurus subject terms) DE "Caregivers” OR DE "Family" OR DE "Extended Family" OR DE "Family Members" OR DE "Adult Offspring" OR DE "Biological Family" OR DE "Daughters" OR DE "Sons" OR DE "Parents" OR DE "Fathers" OR DE "Mothers" OR DE "Siblings" OR DE "Brothers" OR DE "Sisters" OR DE "Spouses" OR DE "Husbands" OR DE "Wives" OR DE "Significant Others"</w:t>
      </w:r>
    </w:p>
    <w:p w14:paraId="0E73EC90" w14:textId="77777777" w:rsidR="00474EF9" w:rsidRPr="00C975A0" w:rsidRDefault="00474EF9" w:rsidP="00474EF9">
      <w:pPr>
        <w:pStyle w:val="ListParagraph"/>
        <w:numPr>
          <w:ilvl w:val="0"/>
          <w:numId w:val="5"/>
        </w:numPr>
      </w:pPr>
      <w:r w:rsidRPr="005C45EE">
        <w:t>[POPULATION]</w:t>
      </w:r>
      <w:r>
        <w:t xml:space="preserve"> </w:t>
      </w:r>
      <w:r w:rsidRPr="00C975A0">
        <w:t xml:space="preserve">(Using key words) </w:t>
      </w:r>
      <w:r w:rsidRPr="00C975A0">
        <w:rPr>
          <w:rFonts w:eastAsia="Times New Roman"/>
          <w:color w:val="000000"/>
        </w:rPr>
        <w:t>carer* OR relative* OR families OR 'family caregiver*'</w:t>
      </w:r>
    </w:p>
    <w:p w14:paraId="1046F987" w14:textId="77777777" w:rsidR="00474EF9" w:rsidRPr="00C975A0" w:rsidRDefault="00474EF9" w:rsidP="00474EF9">
      <w:pPr>
        <w:pStyle w:val="ListParagraph"/>
        <w:numPr>
          <w:ilvl w:val="0"/>
          <w:numId w:val="5"/>
        </w:numPr>
      </w:pPr>
      <w:r w:rsidRPr="00C975A0">
        <w:t>Thesaurus subject terms OR key words</w:t>
      </w:r>
    </w:p>
    <w:p w14:paraId="0DDF5FC7" w14:textId="77777777" w:rsidR="00474EF9" w:rsidRPr="00C975A0" w:rsidRDefault="00474EF9" w:rsidP="00474EF9">
      <w:pPr>
        <w:pStyle w:val="ListParagraph"/>
        <w:numPr>
          <w:ilvl w:val="0"/>
          <w:numId w:val="5"/>
        </w:numPr>
      </w:pPr>
      <w:r w:rsidRPr="005C45EE">
        <w:t>[POPULATION]</w:t>
      </w:r>
      <w:r>
        <w:t xml:space="preserve"> </w:t>
      </w:r>
      <w:r w:rsidRPr="00C975A0">
        <w:t>(Using thesaurus subject terms) DE "Psychosis" OR DE "Acute Psychosis" OR DE "Affective Psychosis" OR DE "Chronic Psychosis" OR DE "Postpartum Psychosis" OR DE "Reactive Psychosis" OR DE "Schizophrenia" OR DE "Acute Schizophrenia" OR DE "Paranoid Schizophrenia" OR DE "Mental Disorders" OR DE "Bipolar Disorder</w:t>
      </w:r>
      <w:proofErr w:type="gramStart"/>
      <w:r w:rsidRPr="00C975A0">
        <w:t>"  OR</w:t>
      </w:r>
      <w:proofErr w:type="gramEnd"/>
      <w:r w:rsidRPr="00C975A0">
        <w:t xml:space="preserve">  DE "Schizoaffective Disorder" OR DE "Chronic Mental Illness" OR DE "Personality Disorders"</w:t>
      </w:r>
    </w:p>
    <w:p w14:paraId="4D69FD74" w14:textId="77777777" w:rsidR="00474EF9" w:rsidRPr="00C975A0" w:rsidRDefault="00474EF9" w:rsidP="00474EF9">
      <w:pPr>
        <w:pStyle w:val="ListParagraph"/>
        <w:numPr>
          <w:ilvl w:val="0"/>
          <w:numId w:val="5"/>
        </w:numPr>
      </w:pPr>
      <w:r w:rsidRPr="005C45EE">
        <w:t>[POPULATION]</w:t>
      </w:r>
      <w:r>
        <w:t xml:space="preserve"> </w:t>
      </w:r>
      <w:r w:rsidRPr="00C975A0">
        <w:t>(Using key words)</w:t>
      </w:r>
      <w:r w:rsidRPr="00C975A0">
        <w:rPr>
          <w:b/>
        </w:rPr>
        <w:t xml:space="preserve"> </w:t>
      </w:r>
      <w:r w:rsidRPr="00C975A0">
        <w:t xml:space="preserve">psychosis OR psychoses OR psychotic OR 'psychotic disorder' OR </w:t>
      </w:r>
      <w:proofErr w:type="spellStart"/>
      <w:r w:rsidRPr="00C975A0">
        <w:t>schizophren</w:t>
      </w:r>
      <w:proofErr w:type="spellEnd"/>
      <w:r w:rsidRPr="00C975A0">
        <w:t>*</w:t>
      </w:r>
    </w:p>
    <w:p w14:paraId="762D32C3" w14:textId="77777777" w:rsidR="00474EF9" w:rsidRPr="00C975A0" w:rsidRDefault="00474EF9" w:rsidP="00474EF9">
      <w:pPr>
        <w:pStyle w:val="ListParagraph"/>
        <w:numPr>
          <w:ilvl w:val="0"/>
          <w:numId w:val="5"/>
        </w:numPr>
      </w:pPr>
      <w:r w:rsidRPr="00C975A0">
        <w:t>Thesaurus subject terms OR key words</w:t>
      </w:r>
    </w:p>
    <w:p w14:paraId="3F016B0F" w14:textId="77777777" w:rsidR="00474EF9" w:rsidRPr="00C975A0" w:rsidRDefault="00474EF9" w:rsidP="00474EF9">
      <w:pPr>
        <w:pStyle w:val="ListParagraph"/>
        <w:numPr>
          <w:ilvl w:val="0"/>
          <w:numId w:val="5"/>
        </w:numPr>
      </w:pPr>
      <w:r w:rsidRPr="005C45EE">
        <w:t>[TYPE OF INSTRUMENT]</w:t>
      </w:r>
      <w:r>
        <w:t xml:space="preserve"> </w:t>
      </w:r>
      <w:r w:rsidRPr="00C975A0">
        <w:t>(using thesaurus subject terms) DE "Measurement" OR DE "Psychological Assessment" OR DE "</w:t>
      </w:r>
      <w:proofErr w:type="spellStart"/>
      <w:r w:rsidRPr="00C975A0">
        <w:t>Behavioral</w:t>
      </w:r>
      <w:proofErr w:type="spellEnd"/>
      <w:r w:rsidRPr="00C975A0">
        <w:t xml:space="preserve"> Assessment" OR DE "Cognitive Assessment" OR DE "Emotional Assessment" OR DE "Motivation Measures" OR DE "Stress and Coping Measures" OR DE "Questionnaires" OR DE "Surveys" OR DE "Data Collection"</w:t>
      </w:r>
    </w:p>
    <w:p w14:paraId="347500FB" w14:textId="77777777" w:rsidR="00474EF9" w:rsidRPr="00C975A0" w:rsidRDefault="00474EF9" w:rsidP="00474EF9">
      <w:pPr>
        <w:pStyle w:val="ListParagraph"/>
        <w:numPr>
          <w:ilvl w:val="0"/>
          <w:numId w:val="5"/>
        </w:numPr>
      </w:pPr>
      <w:r w:rsidRPr="005C45EE">
        <w:t>[TYPE OF INSTRUMENT]</w:t>
      </w:r>
      <w:r>
        <w:t xml:space="preserve"> </w:t>
      </w:r>
      <w:r w:rsidRPr="00C975A0">
        <w:t>(using key words) "outcome measure*" OR "instrument* and assessment*" OR "measurement scale*" OR "rating scale*" OR "survey*" OR "questionnaire*" OR "patient reported outcome measure" OR "patient reported outcome" OR "self-report measure"</w:t>
      </w:r>
    </w:p>
    <w:p w14:paraId="07B3718E" w14:textId="77777777" w:rsidR="00474EF9" w:rsidRPr="00C975A0" w:rsidRDefault="00474EF9" w:rsidP="00474EF9">
      <w:pPr>
        <w:pStyle w:val="ListParagraph"/>
        <w:numPr>
          <w:ilvl w:val="0"/>
          <w:numId w:val="5"/>
        </w:numPr>
      </w:pPr>
      <w:r w:rsidRPr="00C975A0">
        <w:t>Thesaurus subject terms OR key words</w:t>
      </w:r>
    </w:p>
    <w:p w14:paraId="0A181C4C" w14:textId="77777777" w:rsidR="00474EF9" w:rsidRPr="00C975A0" w:rsidRDefault="00474EF9" w:rsidP="00474EF9">
      <w:pPr>
        <w:pStyle w:val="ListParagraph"/>
        <w:numPr>
          <w:ilvl w:val="0"/>
          <w:numId w:val="5"/>
        </w:numPr>
      </w:pPr>
      <w:r w:rsidRPr="005C45EE">
        <w:t>[CONSTRUCT]</w:t>
      </w:r>
      <w:r>
        <w:t xml:space="preserve"> </w:t>
      </w:r>
      <w:r w:rsidRPr="00C975A0">
        <w:t>(key words only) recovery OR "recovery in mental health" OR "recovery model mental health" OR "mental health recovery" OR hope OR optimism OR meaning OR purpose OR empowerment OR "life satisfaction" OR "positive thinking" OR "valuing success" OR aspirations OR "positive sense of identity" OR "quality of life" OR "meaningful life" OR "rebuilding life" OR self-efficacy OR coping OR adaptability OR adjustment</w:t>
      </w:r>
    </w:p>
    <w:p w14:paraId="5A023C91" w14:textId="77777777" w:rsidR="00474EF9" w:rsidRPr="00C975A0" w:rsidRDefault="00474EF9" w:rsidP="00474EF9">
      <w:pPr>
        <w:pStyle w:val="ListParagraph"/>
        <w:numPr>
          <w:ilvl w:val="0"/>
          <w:numId w:val="5"/>
        </w:numPr>
      </w:pPr>
      <w:r w:rsidRPr="00C975A0">
        <w:t>Final Search using searches 3 AND 6 AND 9 AND 10</w:t>
      </w:r>
    </w:p>
    <w:p w14:paraId="22DA5FEB" w14:textId="77777777" w:rsidR="00474EF9" w:rsidRPr="0090554C" w:rsidRDefault="00474EF9" w:rsidP="00474EF9">
      <w:pPr>
        <w:pStyle w:val="ListParagraph"/>
        <w:numPr>
          <w:ilvl w:val="0"/>
          <w:numId w:val="5"/>
        </w:numPr>
      </w:pPr>
      <w:r w:rsidRPr="00C975A0">
        <w:t xml:space="preserve">Limit to Age 18+ (Adulthood), English Language, Human Participants </w:t>
      </w:r>
    </w:p>
    <w:p w14:paraId="7E7006BC" w14:textId="77777777" w:rsidR="00474EF9" w:rsidRDefault="00474EF9">
      <w:pPr>
        <w:rPr>
          <w:rFonts w:ascii="Times New Roman" w:hAnsi="Times New Roman" w:cs="Times New Roman"/>
          <w:b/>
        </w:rPr>
      </w:pPr>
    </w:p>
    <w:p w14:paraId="1D13E6B8" w14:textId="04FA672B" w:rsidR="00474EF9" w:rsidRDefault="00474EF9">
      <w:pPr>
        <w:rPr>
          <w:rFonts w:ascii="Times New Roman" w:hAnsi="Times New Roman" w:cs="Times New Roman"/>
          <w:b/>
        </w:rPr>
      </w:pPr>
      <w:r>
        <w:rPr>
          <w:rFonts w:ascii="Times New Roman" w:hAnsi="Times New Roman" w:cs="Times New Roman"/>
          <w:b/>
        </w:rPr>
        <w:br w:type="page"/>
      </w:r>
    </w:p>
    <w:p w14:paraId="05BC6CA2" w14:textId="2F18D577" w:rsidR="00474EF9" w:rsidRDefault="007C5E04" w:rsidP="007C5E04">
      <w:pPr>
        <w:rPr>
          <w:b/>
          <w:bCs/>
          <w:sz w:val="22"/>
        </w:rPr>
      </w:pPr>
      <w:r>
        <w:rPr>
          <w:rFonts w:ascii="Times New Roman" w:hAnsi="Times New Roman" w:cs="Times New Roman"/>
          <w:b/>
        </w:rPr>
        <w:lastRenderedPageBreak/>
        <w:t xml:space="preserve">Appendix C - </w:t>
      </w:r>
      <w:r w:rsidRPr="007C5E04">
        <w:rPr>
          <w:b/>
          <w:bCs/>
          <w:sz w:val="22"/>
        </w:rPr>
        <w:t xml:space="preserve">Table </w:t>
      </w:r>
      <w:proofErr w:type="gramStart"/>
      <w:r w:rsidRPr="007C5E04">
        <w:rPr>
          <w:b/>
          <w:bCs/>
          <w:sz w:val="22"/>
        </w:rPr>
        <w:t>5  Quality</w:t>
      </w:r>
      <w:proofErr w:type="gramEnd"/>
      <w:r w:rsidRPr="007C5E04">
        <w:rPr>
          <w:b/>
          <w:bCs/>
          <w:sz w:val="22"/>
        </w:rPr>
        <w:t xml:space="preserve"> criteria for good measurement properties modified from </w:t>
      </w:r>
      <w:proofErr w:type="spellStart"/>
      <w:r w:rsidRPr="007C5E04">
        <w:rPr>
          <w:b/>
          <w:bCs/>
          <w:sz w:val="22"/>
        </w:rPr>
        <w:t>Terwee</w:t>
      </w:r>
      <w:proofErr w:type="spellEnd"/>
      <w:r w:rsidRPr="007C5E04">
        <w:rPr>
          <w:b/>
          <w:bCs/>
          <w:sz w:val="22"/>
        </w:rPr>
        <w:t xml:space="preserve"> et al. (2007) and </w:t>
      </w:r>
      <w:proofErr w:type="spellStart"/>
      <w:r w:rsidRPr="007C5E04">
        <w:rPr>
          <w:b/>
          <w:bCs/>
          <w:sz w:val="22"/>
        </w:rPr>
        <w:t>DeVet</w:t>
      </w:r>
      <w:proofErr w:type="spellEnd"/>
      <w:r w:rsidRPr="007C5E04">
        <w:rPr>
          <w:b/>
          <w:bCs/>
          <w:sz w:val="22"/>
        </w:rPr>
        <w:t xml:space="preserve"> et al. (2011)</w:t>
      </w:r>
    </w:p>
    <w:p w14:paraId="66C203DB" w14:textId="77777777" w:rsidR="007C5E04" w:rsidRPr="007C5E04" w:rsidRDefault="007C5E04" w:rsidP="007C5E04">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1"/>
        <w:gridCol w:w="1744"/>
        <w:gridCol w:w="4975"/>
      </w:tblGrid>
      <w:tr w:rsidR="007C5E04" w:rsidRPr="00A3645D" w14:paraId="6B63AD98" w14:textId="77777777" w:rsidTr="002A78C0">
        <w:tc>
          <w:tcPr>
            <w:tcW w:w="2301" w:type="dxa"/>
            <w:tcBorders>
              <w:top w:val="single" w:sz="8" w:space="0" w:color="auto"/>
              <w:bottom w:val="single" w:sz="12" w:space="0" w:color="auto"/>
            </w:tcBorders>
          </w:tcPr>
          <w:p w14:paraId="13C24F7D" w14:textId="77777777" w:rsidR="007C5E04" w:rsidRPr="00A3645D" w:rsidRDefault="007C5E04" w:rsidP="002A78C0">
            <w:pPr>
              <w:rPr>
                <w:sz w:val="22"/>
              </w:rPr>
            </w:pPr>
            <w:r w:rsidRPr="00A3645D">
              <w:rPr>
                <w:sz w:val="22"/>
              </w:rPr>
              <w:t>Measurement property</w:t>
            </w:r>
          </w:p>
        </w:tc>
        <w:tc>
          <w:tcPr>
            <w:tcW w:w="1744" w:type="dxa"/>
            <w:tcBorders>
              <w:top w:val="single" w:sz="8" w:space="0" w:color="auto"/>
              <w:bottom w:val="single" w:sz="12" w:space="0" w:color="auto"/>
            </w:tcBorders>
          </w:tcPr>
          <w:p w14:paraId="207031FF" w14:textId="77777777" w:rsidR="007C5E04" w:rsidRPr="00A3645D" w:rsidRDefault="007C5E04" w:rsidP="002A78C0">
            <w:pPr>
              <w:jc w:val="center"/>
              <w:rPr>
                <w:sz w:val="22"/>
              </w:rPr>
            </w:pPr>
            <w:r w:rsidRPr="00A3645D">
              <w:rPr>
                <w:sz w:val="22"/>
              </w:rPr>
              <w:t>Rating*</w:t>
            </w:r>
          </w:p>
        </w:tc>
        <w:tc>
          <w:tcPr>
            <w:tcW w:w="4975" w:type="dxa"/>
            <w:tcBorders>
              <w:top w:val="single" w:sz="8" w:space="0" w:color="auto"/>
              <w:bottom w:val="single" w:sz="12" w:space="0" w:color="auto"/>
            </w:tcBorders>
          </w:tcPr>
          <w:p w14:paraId="0B3AD756" w14:textId="77777777" w:rsidR="007C5E04" w:rsidRPr="00A3645D" w:rsidRDefault="007C5E04" w:rsidP="002A78C0">
            <w:pPr>
              <w:rPr>
                <w:sz w:val="22"/>
              </w:rPr>
            </w:pPr>
            <w:r w:rsidRPr="00A3645D">
              <w:rPr>
                <w:sz w:val="22"/>
              </w:rPr>
              <w:t>Criteriaª</w:t>
            </w:r>
          </w:p>
        </w:tc>
      </w:tr>
      <w:tr w:rsidR="007C5E04" w:rsidRPr="00A3645D" w14:paraId="60F0427F" w14:textId="77777777" w:rsidTr="002A78C0">
        <w:trPr>
          <w:trHeight w:val="304"/>
        </w:trPr>
        <w:tc>
          <w:tcPr>
            <w:tcW w:w="2301" w:type="dxa"/>
            <w:tcBorders>
              <w:top w:val="single" w:sz="12" w:space="0" w:color="auto"/>
            </w:tcBorders>
          </w:tcPr>
          <w:p w14:paraId="6A0798A0" w14:textId="77777777" w:rsidR="007C5E04" w:rsidRPr="00A3645D" w:rsidRDefault="007C5E04" w:rsidP="002A78C0">
            <w:pPr>
              <w:rPr>
                <w:sz w:val="22"/>
              </w:rPr>
            </w:pPr>
            <w:r w:rsidRPr="00A3645D">
              <w:rPr>
                <w:sz w:val="22"/>
              </w:rPr>
              <w:t>Content validity</w:t>
            </w:r>
          </w:p>
          <w:p w14:paraId="40772E6E" w14:textId="77777777" w:rsidR="007C5E04" w:rsidRPr="00A3645D" w:rsidRDefault="007C5E04" w:rsidP="002A78C0">
            <w:pPr>
              <w:rPr>
                <w:sz w:val="22"/>
              </w:rPr>
            </w:pPr>
            <w:r w:rsidRPr="00A3645D">
              <w:rPr>
                <w:sz w:val="22"/>
              </w:rPr>
              <w:t>(</w:t>
            </w:r>
            <w:proofErr w:type="gramStart"/>
            <w:r w:rsidRPr="00A3645D">
              <w:rPr>
                <w:sz w:val="22"/>
              </w:rPr>
              <w:t>including</w:t>
            </w:r>
            <w:proofErr w:type="gramEnd"/>
            <w:r w:rsidRPr="00A3645D">
              <w:rPr>
                <w:sz w:val="22"/>
              </w:rPr>
              <w:t xml:space="preserve"> face validity)</w:t>
            </w:r>
          </w:p>
        </w:tc>
        <w:tc>
          <w:tcPr>
            <w:tcW w:w="1744" w:type="dxa"/>
            <w:tcBorders>
              <w:top w:val="single" w:sz="12" w:space="0" w:color="auto"/>
            </w:tcBorders>
          </w:tcPr>
          <w:p w14:paraId="373D18EA" w14:textId="77777777" w:rsidR="007C5E04" w:rsidRPr="00A3645D" w:rsidRDefault="007C5E04" w:rsidP="002A78C0">
            <w:pPr>
              <w:jc w:val="center"/>
              <w:rPr>
                <w:sz w:val="22"/>
              </w:rPr>
            </w:pPr>
            <w:r w:rsidRPr="00A3645D">
              <w:rPr>
                <w:sz w:val="22"/>
              </w:rPr>
              <w:t>+</w:t>
            </w:r>
          </w:p>
          <w:p w14:paraId="3DF19283" w14:textId="77777777" w:rsidR="007C5E04" w:rsidRPr="00A3645D" w:rsidRDefault="007C5E04" w:rsidP="002A78C0">
            <w:pPr>
              <w:jc w:val="center"/>
              <w:rPr>
                <w:sz w:val="22"/>
              </w:rPr>
            </w:pPr>
          </w:p>
          <w:p w14:paraId="778E8CB2" w14:textId="77777777" w:rsidR="007C5E04" w:rsidRPr="00A3645D" w:rsidRDefault="007C5E04" w:rsidP="002A78C0">
            <w:pPr>
              <w:jc w:val="center"/>
              <w:rPr>
                <w:sz w:val="22"/>
              </w:rPr>
            </w:pPr>
          </w:p>
          <w:p w14:paraId="32B87217" w14:textId="77777777" w:rsidR="007C5E04" w:rsidRPr="00A3645D" w:rsidRDefault="007C5E04" w:rsidP="002A78C0">
            <w:pPr>
              <w:jc w:val="center"/>
              <w:rPr>
                <w:sz w:val="22"/>
              </w:rPr>
            </w:pPr>
          </w:p>
          <w:p w14:paraId="68FDA5B5" w14:textId="77777777" w:rsidR="007C5E04" w:rsidRPr="00A3645D" w:rsidRDefault="007C5E04" w:rsidP="002A78C0">
            <w:pPr>
              <w:jc w:val="center"/>
              <w:rPr>
                <w:sz w:val="22"/>
              </w:rPr>
            </w:pPr>
            <w:r w:rsidRPr="00A3645D">
              <w:rPr>
                <w:sz w:val="22"/>
              </w:rPr>
              <w:t>?</w:t>
            </w:r>
          </w:p>
          <w:p w14:paraId="65CB0A49" w14:textId="77777777" w:rsidR="007C5E04" w:rsidRPr="00A3645D" w:rsidRDefault="007C5E04" w:rsidP="002A78C0">
            <w:pPr>
              <w:jc w:val="center"/>
              <w:rPr>
                <w:sz w:val="22"/>
              </w:rPr>
            </w:pPr>
          </w:p>
          <w:p w14:paraId="39568430" w14:textId="77777777" w:rsidR="007C5E04" w:rsidRPr="00A3645D" w:rsidRDefault="007C5E04" w:rsidP="002A78C0">
            <w:pPr>
              <w:jc w:val="center"/>
              <w:rPr>
                <w:sz w:val="22"/>
              </w:rPr>
            </w:pPr>
            <w:r w:rsidRPr="00A3645D">
              <w:rPr>
                <w:sz w:val="22"/>
              </w:rPr>
              <w:t>-</w:t>
            </w:r>
          </w:p>
        </w:tc>
        <w:tc>
          <w:tcPr>
            <w:tcW w:w="4975" w:type="dxa"/>
            <w:tcBorders>
              <w:top w:val="single" w:sz="12" w:space="0" w:color="auto"/>
            </w:tcBorders>
          </w:tcPr>
          <w:p w14:paraId="4719EDF8" w14:textId="77777777" w:rsidR="007C5E04" w:rsidRPr="00A3645D" w:rsidRDefault="007C5E04" w:rsidP="002A78C0">
            <w:pPr>
              <w:rPr>
                <w:sz w:val="22"/>
              </w:rPr>
            </w:pPr>
            <w:r w:rsidRPr="00A3645D">
              <w:rPr>
                <w:sz w:val="22"/>
              </w:rPr>
              <w:t>All items refer to relevant aspects of the construct to be measured AND are relevant for the target population AND are relevant for the purpose of the measurement instrument AND together comprehensively reflect the construct to be measured</w:t>
            </w:r>
          </w:p>
          <w:p w14:paraId="48CB1657" w14:textId="77777777" w:rsidR="007C5E04" w:rsidRPr="00A3645D" w:rsidRDefault="007C5E04" w:rsidP="002A78C0">
            <w:pPr>
              <w:rPr>
                <w:sz w:val="22"/>
              </w:rPr>
            </w:pPr>
          </w:p>
          <w:p w14:paraId="3224D9E1" w14:textId="77777777" w:rsidR="007C5E04" w:rsidRPr="00A3645D" w:rsidRDefault="007C5E04" w:rsidP="002A78C0">
            <w:pPr>
              <w:rPr>
                <w:sz w:val="22"/>
              </w:rPr>
            </w:pPr>
            <w:r w:rsidRPr="00A3645D">
              <w:rPr>
                <w:sz w:val="22"/>
              </w:rPr>
              <w:t>Not all information for ‘+’ reported</w:t>
            </w:r>
          </w:p>
          <w:p w14:paraId="4AC75126" w14:textId="77777777" w:rsidR="007C5E04" w:rsidRPr="00A3645D" w:rsidRDefault="007C5E04" w:rsidP="002A78C0">
            <w:pPr>
              <w:rPr>
                <w:sz w:val="22"/>
              </w:rPr>
            </w:pPr>
          </w:p>
          <w:p w14:paraId="5B80F26C" w14:textId="77777777" w:rsidR="007C5E04" w:rsidRPr="00A3645D" w:rsidRDefault="007C5E04" w:rsidP="002A78C0">
            <w:pPr>
              <w:rPr>
                <w:sz w:val="22"/>
              </w:rPr>
            </w:pPr>
            <w:r w:rsidRPr="00A3645D">
              <w:rPr>
                <w:sz w:val="22"/>
              </w:rPr>
              <w:t>Criteria for ‘+’ not met</w:t>
            </w:r>
          </w:p>
          <w:p w14:paraId="7CE10E58" w14:textId="77777777" w:rsidR="007C5E04" w:rsidRPr="00A3645D" w:rsidRDefault="007C5E04" w:rsidP="002A78C0">
            <w:pPr>
              <w:rPr>
                <w:sz w:val="22"/>
              </w:rPr>
            </w:pPr>
          </w:p>
        </w:tc>
      </w:tr>
      <w:tr w:rsidR="007C5E04" w:rsidRPr="00A3645D" w14:paraId="6E0F652F" w14:textId="77777777" w:rsidTr="002A78C0">
        <w:tc>
          <w:tcPr>
            <w:tcW w:w="2301" w:type="dxa"/>
          </w:tcPr>
          <w:p w14:paraId="7C33FE24" w14:textId="77777777" w:rsidR="007C5E04" w:rsidRPr="00A3645D" w:rsidRDefault="007C5E04" w:rsidP="002A78C0">
            <w:pPr>
              <w:rPr>
                <w:sz w:val="22"/>
              </w:rPr>
            </w:pPr>
            <w:r w:rsidRPr="00A3645D">
              <w:rPr>
                <w:sz w:val="22"/>
              </w:rPr>
              <w:t xml:space="preserve">Structural validity </w:t>
            </w:r>
          </w:p>
        </w:tc>
        <w:tc>
          <w:tcPr>
            <w:tcW w:w="1744" w:type="dxa"/>
          </w:tcPr>
          <w:p w14:paraId="71A99C84" w14:textId="77777777" w:rsidR="007C5E04" w:rsidRPr="00A3645D" w:rsidRDefault="007C5E04" w:rsidP="002A78C0">
            <w:pPr>
              <w:jc w:val="center"/>
              <w:rPr>
                <w:sz w:val="22"/>
              </w:rPr>
            </w:pPr>
            <w:r w:rsidRPr="00A3645D">
              <w:rPr>
                <w:sz w:val="22"/>
              </w:rPr>
              <w:t>+</w:t>
            </w:r>
          </w:p>
          <w:p w14:paraId="12E67475" w14:textId="77777777" w:rsidR="007C5E04" w:rsidRPr="00A3645D" w:rsidRDefault="007C5E04" w:rsidP="002A78C0">
            <w:pPr>
              <w:jc w:val="center"/>
              <w:rPr>
                <w:sz w:val="22"/>
              </w:rPr>
            </w:pPr>
          </w:p>
          <w:p w14:paraId="2E0E73C3" w14:textId="77777777" w:rsidR="007C5E04" w:rsidRPr="00A3645D" w:rsidRDefault="007C5E04" w:rsidP="002A78C0">
            <w:pPr>
              <w:rPr>
                <w:sz w:val="22"/>
              </w:rPr>
            </w:pPr>
          </w:p>
          <w:p w14:paraId="7B7BCFB6" w14:textId="77777777" w:rsidR="007C5E04" w:rsidRDefault="007C5E04" w:rsidP="002A78C0">
            <w:pPr>
              <w:jc w:val="center"/>
              <w:rPr>
                <w:sz w:val="22"/>
              </w:rPr>
            </w:pPr>
          </w:p>
          <w:p w14:paraId="57DC6B15" w14:textId="77777777" w:rsidR="007C5E04" w:rsidRPr="00A3645D" w:rsidRDefault="007C5E04" w:rsidP="002A78C0">
            <w:pPr>
              <w:jc w:val="center"/>
              <w:rPr>
                <w:sz w:val="22"/>
              </w:rPr>
            </w:pPr>
            <w:r w:rsidRPr="00A3645D">
              <w:rPr>
                <w:sz w:val="22"/>
              </w:rPr>
              <w:t>?</w:t>
            </w:r>
          </w:p>
          <w:p w14:paraId="3E04E91C" w14:textId="77777777" w:rsidR="007C5E04" w:rsidRPr="00A3645D" w:rsidRDefault="007C5E04" w:rsidP="002A78C0">
            <w:pPr>
              <w:jc w:val="center"/>
              <w:rPr>
                <w:sz w:val="22"/>
              </w:rPr>
            </w:pPr>
          </w:p>
          <w:p w14:paraId="5D6FA0E6" w14:textId="77777777" w:rsidR="007C5E04" w:rsidRPr="00A3645D" w:rsidRDefault="007C5E04" w:rsidP="002A78C0">
            <w:pPr>
              <w:jc w:val="center"/>
              <w:rPr>
                <w:sz w:val="22"/>
              </w:rPr>
            </w:pPr>
            <w:r w:rsidRPr="00A3645D">
              <w:rPr>
                <w:sz w:val="22"/>
              </w:rPr>
              <w:t>-</w:t>
            </w:r>
          </w:p>
        </w:tc>
        <w:tc>
          <w:tcPr>
            <w:tcW w:w="4975" w:type="dxa"/>
          </w:tcPr>
          <w:p w14:paraId="1E7C8D92" w14:textId="77777777" w:rsidR="007C5E04" w:rsidRPr="00A3645D" w:rsidRDefault="007C5E04" w:rsidP="002A78C0">
            <w:pPr>
              <w:rPr>
                <w:i/>
                <w:sz w:val="22"/>
              </w:rPr>
            </w:pPr>
            <w:r w:rsidRPr="00A3645D">
              <w:rPr>
                <w:i/>
                <w:sz w:val="22"/>
              </w:rPr>
              <w:t xml:space="preserve">Factors should explain at least 50% of the variance or adequate or good fit by goodness-of-fit criteria for a confirmatory factor analysis (CFA) or exploratory factor analysis (EFA). </w:t>
            </w:r>
          </w:p>
          <w:p w14:paraId="2B4FD0BD" w14:textId="77777777" w:rsidR="007C5E04" w:rsidRPr="00A3645D" w:rsidRDefault="007C5E04" w:rsidP="002A78C0">
            <w:pPr>
              <w:rPr>
                <w:sz w:val="22"/>
              </w:rPr>
            </w:pPr>
          </w:p>
          <w:p w14:paraId="3007AD11" w14:textId="77777777" w:rsidR="007C5E04" w:rsidRPr="00A3645D" w:rsidRDefault="007C5E04" w:rsidP="002A78C0">
            <w:pPr>
              <w:rPr>
                <w:sz w:val="22"/>
              </w:rPr>
            </w:pPr>
            <w:r w:rsidRPr="00A3645D">
              <w:rPr>
                <w:sz w:val="22"/>
              </w:rPr>
              <w:t>Not all information for ‘+’ reported</w:t>
            </w:r>
          </w:p>
          <w:p w14:paraId="318726D0" w14:textId="77777777" w:rsidR="007C5E04" w:rsidRPr="00A3645D" w:rsidRDefault="007C5E04" w:rsidP="002A78C0">
            <w:pPr>
              <w:rPr>
                <w:sz w:val="22"/>
              </w:rPr>
            </w:pPr>
          </w:p>
          <w:p w14:paraId="28E8D7E6" w14:textId="77777777" w:rsidR="007C5E04" w:rsidRPr="00A3645D" w:rsidRDefault="007C5E04" w:rsidP="002A78C0">
            <w:pPr>
              <w:rPr>
                <w:sz w:val="22"/>
              </w:rPr>
            </w:pPr>
            <w:r w:rsidRPr="00A3645D">
              <w:rPr>
                <w:sz w:val="22"/>
              </w:rPr>
              <w:t>Criteria for ‘+’ not met</w:t>
            </w:r>
          </w:p>
          <w:p w14:paraId="07AF6056" w14:textId="77777777" w:rsidR="007C5E04" w:rsidRPr="00A3645D" w:rsidRDefault="007C5E04" w:rsidP="002A78C0">
            <w:pPr>
              <w:rPr>
                <w:sz w:val="22"/>
              </w:rPr>
            </w:pPr>
          </w:p>
        </w:tc>
      </w:tr>
      <w:tr w:rsidR="007C5E04" w:rsidRPr="00A3645D" w14:paraId="16136B21" w14:textId="77777777" w:rsidTr="002A78C0">
        <w:tc>
          <w:tcPr>
            <w:tcW w:w="2301" w:type="dxa"/>
          </w:tcPr>
          <w:p w14:paraId="5FA9A0C7" w14:textId="77777777" w:rsidR="007C5E04" w:rsidRPr="00A3645D" w:rsidRDefault="007C5E04" w:rsidP="002A78C0">
            <w:pPr>
              <w:rPr>
                <w:sz w:val="22"/>
              </w:rPr>
            </w:pPr>
            <w:r w:rsidRPr="00A3645D">
              <w:rPr>
                <w:sz w:val="22"/>
              </w:rPr>
              <w:t>Internal consistency</w:t>
            </w:r>
          </w:p>
        </w:tc>
        <w:tc>
          <w:tcPr>
            <w:tcW w:w="1744" w:type="dxa"/>
          </w:tcPr>
          <w:p w14:paraId="0989D0EE" w14:textId="77777777" w:rsidR="007C5E04" w:rsidRPr="00A3645D" w:rsidRDefault="007C5E04" w:rsidP="002A78C0">
            <w:pPr>
              <w:jc w:val="center"/>
              <w:rPr>
                <w:sz w:val="22"/>
              </w:rPr>
            </w:pPr>
            <w:r w:rsidRPr="00A3645D">
              <w:rPr>
                <w:sz w:val="22"/>
              </w:rPr>
              <w:t>+</w:t>
            </w:r>
          </w:p>
          <w:p w14:paraId="0720FDC0" w14:textId="77777777" w:rsidR="007C5E04" w:rsidRPr="00A3645D" w:rsidRDefault="007C5E04" w:rsidP="002A78C0">
            <w:pPr>
              <w:jc w:val="center"/>
              <w:rPr>
                <w:sz w:val="22"/>
              </w:rPr>
            </w:pPr>
          </w:p>
          <w:p w14:paraId="17B36693" w14:textId="77777777" w:rsidR="007C5E04" w:rsidRPr="00A3645D" w:rsidRDefault="007C5E04" w:rsidP="002A78C0">
            <w:pPr>
              <w:jc w:val="center"/>
              <w:rPr>
                <w:sz w:val="22"/>
              </w:rPr>
            </w:pPr>
          </w:p>
          <w:p w14:paraId="5872D53D" w14:textId="77777777" w:rsidR="007C5E04" w:rsidRPr="00A3645D" w:rsidRDefault="007C5E04" w:rsidP="002A78C0">
            <w:pPr>
              <w:jc w:val="center"/>
              <w:rPr>
                <w:sz w:val="22"/>
              </w:rPr>
            </w:pPr>
            <w:r w:rsidRPr="00A3645D">
              <w:rPr>
                <w:sz w:val="22"/>
              </w:rPr>
              <w:t>?</w:t>
            </w:r>
          </w:p>
          <w:p w14:paraId="486B7C12" w14:textId="77777777" w:rsidR="007C5E04" w:rsidRPr="00A3645D" w:rsidRDefault="007C5E04" w:rsidP="002A78C0">
            <w:pPr>
              <w:jc w:val="center"/>
              <w:rPr>
                <w:sz w:val="22"/>
              </w:rPr>
            </w:pPr>
          </w:p>
          <w:p w14:paraId="5E83A27E" w14:textId="77777777" w:rsidR="007C5E04" w:rsidRDefault="007C5E04" w:rsidP="002A78C0">
            <w:pPr>
              <w:jc w:val="center"/>
              <w:rPr>
                <w:sz w:val="22"/>
              </w:rPr>
            </w:pPr>
          </w:p>
          <w:p w14:paraId="7AFDA173" w14:textId="77777777" w:rsidR="007C5E04" w:rsidRDefault="007C5E04" w:rsidP="002A78C0">
            <w:pPr>
              <w:jc w:val="center"/>
              <w:rPr>
                <w:sz w:val="22"/>
              </w:rPr>
            </w:pPr>
          </w:p>
          <w:p w14:paraId="6F27A545" w14:textId="77777777" w:rsidR="007C5E04" w:rsidRPr="00A3645D" w:rsidRDefault="007C5E04" w:rsidP="002A78C0">
            <w:pPr>
              <w:jc w:val="center"/>
              <w:rPr>
                <w:sz w:val="22"/>
              </w:rPr>
            </w:pPr>
            <w:r w:rsidRPr="00A3645D">
              <w:rPr>
                <w:sz w:val="22"/>
              </w:rPr>
              <w:t>-</w:t>
            </w:r>
          </w:p>
        </w:tc>
        <w:tc>
          <w:tcPr>
            <w:tcW w:w="4975" w:type="dxa"/>
          </w:tcPr>
          <w:p w14:paraId="5EFC48DE" w14:textId="77777777" w:rsidR="007C5E04" w:rsidRPr="00A3645D" w:rsidRDefault="007C5E04" w:rsidP="002A78C0">
            <w:pPr>
              <w:rPr>
                <w:sz w:val="22"/>
              </w:rPr>
            </w:pPr>
            <w:r w:rsidRPr="00A3645D">
              <w:rPr>
                <w:sz w:val="22"/>
              </w:rPr>
              <w:t xml:space="preserve">At least limited evidence for </w:t>
            </w:r>
            <w:proofErr w:type="spellStart"/>
            <w:r w:rsidRPr="00A3645D">
              <w:rPr>
                <w:sz w:val="22"/>
              </w:rPr>
              <w:t>unidimensionality</w:t>
            </w:r>
            <w:proofErr w:type="spellEnd"/>
            <w:r w:rsidRPr="00A3645D">
              <w:rPr>
                <w:sz w:val="22"/>
              </w:rPr>
              <w:t xml:space="preserve"> or positive structural validity AND Cronbach’s alpha(s) ≥0.70 and ≤0.95</w:t>
            </w:r>
          </w:p>
          <w:p w14:paraId="0F844FC8" w14:textId="77777777" w:rsidR="007C5E04" w:rsidRPr="00A3645D" w:rsidRDefault="007C5E04" w:rsidP="002A78C0">
            <w:pPr>
              <w:rPr>
                <w:sz w:val="22"/>
              </w:rPr>
            </w:pPr>
          </w:p>
          <w:p w14:paraId="61F56B0B" w14:textId="77777777" w:rsidR="007C5E04" w:rsidRPr="00A3645D" w:rsidRDefault="007C5E04" w:rsidP="002A78C0">
            <w:pPr>
              <w:rPr>
                <w:sz w:val="22"/>
              </w:rPr>
            </w:pPr>
            <w:r w:rsidRPr="00A3645D">
              <w:rPr>
                <w:sz w:val="22"/>
              </w:rPr>
              <w:t xml:space="preserve">Not all information for ‘+’ reported OR conflicting evidence for </w:t>
            </w:r>
            <w:proofErr w:type="spellStart"/>
            <w:r w:rsidRPr="00A3645D">
              <w:rPr>
                <w:sz w:val="22"/>
              </w:rPr>
              <w:t>unidimensionality</w:t>
            </w:r>
            <w:proofErr w:type="spellEnd"/>
            <w:r w:rsidRPr="00A3645D">
              <w:rPr>
                <w:sz w:val="22"/>
              </w:rPr>
              <w:t xml:space="preserve"> or structural validity OR evidence for lack of </w:t>
            </w:r>
            <w:proofErr w:type="spellStart"/>
            <w:r w:rsidRPr="00A3645D">
              <w:rPr>
                <w:sz w:val="22"/>
              </w:rPr>
              <w:t>unidimensionality</w:t>
            </w:r>
            <w:proofErr w:type="spellEnd"/>
            <w:r w:rsidRPr="00A3645D">
              <w:rPr>
                <w:sz w:val="22"/>
              </w:rPr>
              <w:t xml:space="preserve"> or negative structural validity</w:t>
            </w:r>
          </w:p>
          <w:p w14:paraId="1F187877" w14:textId="77777777" w:rsidR="007C5E04" w:rsidRPr="00A3645D" w:rsidRDefault="007C5E04" w:rsidP="002A78C0">
            <w:pPr>
              <w:rPr>
                <w:sz w:val="22"/>
              </w:rPr>
            </w:pPr>
          </w:p>
          <w:p w14:paraId="08D21D30" w14:textId="77777777" w:rsidR="007C5E04" w:rsidRPr="00A3645D" w:rsidRDefault="007C5E04" w:rsidP="002A78C0">
            <w:pPr>
              <w:rPr>
                <w:sz w:val="22"/>
              </w:rPr>
            </w:pPr>
            <w:r w:rsidRPr="00A3645D">
              <w:rPr>
                <w:sz w:val="22"/>
              </w:rPr>
              <w:t xml:space="preserve">Criteria for ‘+’ not met </w:t>
            </w:r>
          </w:p>
          <w:p w14:paraId="7FB67780" w14:textId="77777777" w:rsidR="007C5E04" w:rsidRPr="00A3645D" w:rsidRDefault="007C5E04" w:rsidP="002A78C0">
            <w:pPr>
              <w:rPr>
                <w:sz w:val="22"/>
              </w:rPr>
            </w:pPr>
          </w:p>
        </w:tc>
      </w:tr>
      <w:tr w:rsidR="007C5E04" w:rsidRPr="00A3645D" w14:paraId="0B9B0004" w14:textId="77777777" w:rsidTr="002A78C0">
        <w:tc>
          <w:tcPr>
            <w:tcW w:w="2301" w:type="dxa"/>
          </w:tcPr>
          <w:p w14:paraId="02018DC2" w14:textId="77777777" w:rsidR="007C5E04" w:rsidRPr="00A3645D" w:rsidRDefault="007C5E04" w:rsidP="002A78C0">
            <w:pPr>
              <w:rPr>
                <w:sz w:val="22"/>
              </w:rPr>
            </w:pPr>
            <w:r w:rsidRPr="00A3645D">
              <w:rPr>
                <w:sz w:val="22"/>
              </w:rPr>
              <w:t>Reliability</w:t>
            </w:r>
          </w:p>
        </w:tc>
        <w:tc>
          <w:tcPr>
            <w:tcW w:w="1744" w:type="dxa"/>
          </w:tcPr>
          <w:p w14:paraId="10A80ADE" w14:textId="77777777" w:rsidR="007C5E04" w:rsidRPr="00A3645D" w:rsidRDefault="007C5E04" w:rsidP="002A78C0">
            <w:pPr>
              <w:jc w:val="center"/>
              <w:rPr>
                <w:sz w:val="22"/>
              </w:rPr>
            </w:pPr>
            <w:r w:rsidRPr="00A3645D">
              <w:rPr>
                <w:sz w:val="22"/>
              </w:rPr>
              <w:t>+</w:t>
            </w:r>
          </w:p>
          <w:p w14:paraId="19B5B3C1" w14:textId="77777777" w:rsidR="007C5E04" w:rsidRPr="00A3645D" w:rsidRDefault="007C5E04" w:rsidP="002A78C0">
            <w:pPr>
              <w:jc w:val="center"/>
              <w:rPr>
                <w:sz w:val="22"/>
              </w:rPr>
            </w:pPr>
          </w:p>
          <w:p w14:paraId="6ABDBA11" w14:textId="77777777" w:rsidR="007C5E04" w:rsidRPr="00A3645D" w:rsidRDefault="007C5E04" w:rsidP="002A78C0">
            <w:pPr>
              <w:jc w:val="center"/>
              <w:rPr>
                <w:sz w:val="22"/>
              </w:rPr>
            </w:pPr>
            <w:r w:rsidRPr="00A3645D">
              <w:rPr>
                <w:sz w:val="22"/>
              </w:rPr>
              <w:t>?</w:t>
            </w:r>
          </w:p>
          <w:p w14:paraId="0B981EE8" w14:textId="77777777" w:rsidR="007C5E04" w:rsidRPr="00A3645D" w:rsidRDefault="007C5E04" w:rsidP="002A78C0">
            <w:pPr>
              <w:jc w:val="center"/>
              <w:rPr>
                <w:sz w:val="22"/>
              </w:rPr>
            </w:pPr>
          </w:p>
          <w:p w14:paraId="65E66001" w14:textId="77777777" w:rsidR="007C5E04" w:rsidRPr="00A3645D" w:rsidRDefault="007C5E04" w:rsidP="002A78C0">
            <w:pPr>
              <w:jc w:val="center"/>
              <w:rPr>
                <w:sz w:val="22"/>
              </w:rPr>
            </w:pPr>
            <w:r w:rsidRPr="00A3645D">
              <w:rPr>
                <w:sz w:val="22"/>
              </w:rPr>
              <w:t>-</w:t>
            </w:r>
          </w:p>
        </w:tc>
        <w:tc>
          <w:tcPr>
            <w:tcW w:w="4975" w:type="dxa"/>
          </w:tcPr>
          <w:p w14:paraId="51FDE945" w14:textId="77777777" w:rsidR="007C5E04" w:rsidRPr="00A3645D" w:rsidRDefault="007C5E04" w:rsidP="002A78C0">
            <w:pPr>
              <w:rPr>
                <w:sz w:val="22"/>
              </w:rPr>
            </w:pPr>
            <w:r w:rsidRPr="00A3645D">
              <w:rPr>
                <w:sz w:val="22"/>
              </w:rPr>
              <w:t>ICC or weighted Kappa ≥0.70</w:t>
            </w:r>
          </w:p>
          <w:p w14:paraId="14EACCEB" w14:textId="77777777" w:rsidR="007C5E04" w:rsidRPr="00A3645D" w:rsidRDefault="007C5E04" w:rsidP="002A78C0">
            <w:pPr>
              <w:rPr>
                <w:sz w:val="22"/>
              </w:rPr>
            </w:pPr>
          </w:p>
          <w:p w14:paraId="0EC4067A" w14:textId="77777777" w:rsidR="007C5E04" w:rsidRPr="00A3645D" w:rsidRDefault="007C5E04" w:rsidP="002A78C0">
            <w:pPr>
              <w:rPr>
                <w:sz w:val="22"/>
              </w:rPr>
            </w:pPr>
            <w:r w:rsidRPr="00A3645D">
              <w:rPr>
                <w:sz w:val="22"/>
              </w:rPr>
              <w:t>ICC or weighted Kappa not reported</w:t>
            </w:r>
          </w:p>
          <w:p w14:paraId="11392527" w14:textId="77777777" w:rsidR="007C5E04" w:rsidRPr="00A3645D" w:rsidRDefault="007C5E04" w:rsidP="002A78C0">
            <w:pPr>
              <w:rPr>
                <w:sz w:val="22"/>
              </w:rPr>
            </w:pPr>
          </w:p>
          <w:p w14:paraId="585310CC" w14:textId="77777777" w:rsidR="007C5E04" w:rsidRPr="00A3645D" w:rsidRDefault="007C5E04" w:rsidP="002A78C0">
            <w:pPr>
              <w:rPr>
                <w:sz w:val="22"/>
              </w:rPr>
            </w:pPr>
            <w:r w:rsidRPr="00A3645D">
              <w:rPr>
                <w:sz w:val="22"/>
              </w:rPr>
              <w:t>Criteria for ‘+’ not met</w:t>
            </w:r>
          </w:p>
          <w:p w14:paraId="05B854D4" w14:textId="77777777" w:rsidR="007C5E04" w:rsidRPr="00A3645D" w:rsidRDefault="007C5E04" w:rsidP="002A78C0">
            <w:pPr>
              <w:rPr>
                <w:sz w:val="22"/>
              </w:rPr>
            </w:pPr>
          </w:p>
        </w:tc>
      </w:tr>
      <w:tr w:rsidR="007C5E04" w:rsidRPr="00A3645D" w14:paraId="2EB19449" w14:textId="77777777" w:rsidTr="002A78C0">
        <w:trPr>
          <w:trHeight w:val="569"/>
        </w:trPr>
        <w:tc>
          <w:tcPr>
            <w:tcW w:w="2301" w:type="dxa"/>
            <w:tcBorders>
              <w:bottom w:val="single" w:sz="8" w:space="0" w:color="auto"/>
            </w:tcBorders>
          </w:tcPr>
          <w:p w14:paraId="545C595E" w14:textId="77777777" w:rsidR="007C5E04" w:rsidRPr="00A3645D" w:rsidRDefault="007C5E04" w:rsidP="002A78C0">
            <w:pPr>
              <w:rPr>
                <w:sz w:val="22"/>
              </w:rPr>
            </w:pPr>
            <w:r w:rsidRPr="00A3645D">
              <w:rPr>
                <w:sz w:val="22"/>
              </w:rPr>
              <w:t xml:space="preserve">Construct validity </w:t>
            </w:r>
          </w:p>
          <w:p w14:paraId="75DD42A9" w14:textId="77777777" w:rsidR="007C5E04" w:rsidRPr="00A3645D" w:rsidRDefault="007C5E04" w:rsidP="002A78C0">
            <w:pPr>
              <w:rPr>
                <w:i/>
                <w:sz w:val="22"/>
              </w:rPr>
            </w:pPr>
            <w:r w:rsidRPr="00A3645D">
              <w:rPr>
                <w:i/>
                <w:sz w:val="22"/>
              </w:rPr>
              <w:t>(Hypothesis testing)</w:t>
            </w:r>
          </w:p>
        </w:tc>
        <w:tc>
          <w:tcPr>
            <w:tcW w:w="1744" w:type="dxa"/>
            <w:tcBorders>
              <w:bottom w:val="single" w:sz="8" w:space="0" w:color="auto"/>
            </w:tcBorders>
          </w:tcPr>
          <w:p w14:paraId="44535397" w14:textId="77777777" w:rsidR="007C5E04" w:rsidRPr="00A3645D" w:rsidRDefault="007C5E04" w:rsidP="002A78C0">
            <w:pPr>
              <w:jc w:val="center"/>
              <w:rPr>
                <w:sz w:val="22"/>
              </w:rPr>
            </w:pPr>
            <w:r w:rsidRPr="00A3645D">
              <w:rPr>
                <w:sz w:val="22"/>
              </w:rPr>
              <w:t>+</w:t>
            </w:r>
          </w:p>
          <w:p w14:paraId="4BBAADFB" w14:textId="77777777" w:rsidR="007C5E04" w:rsidRPr="00A3645D" w:rsidRDefault="007C5E04" w:rsidP="002A78C0">
            <w:pPr>
              <w:jc w:val="center"/>
              <w:rPr>
                <w:sz w:val="22"/>
              </w:rPr>
            </w:pPr>
          </w:p>
          <w:p w14:paraId="53B16620" w14:textId="77777777" w:rsidR="007C5E04" w:rsidRPr="00A3645D" w:rsidRDefault="007C5E04" w:rsidP="002A78C0">
            <w:pPr>
              <w:jc w:val="center"/>
              <w:rPr>
                <w:sz w:val="22"/>
              </w:rPr>
            </w:pPr>
          </w:p>
          <w:p w14:paraId="57A7C1B3" w14:textId="77777777" w:rsidR="007C5E04" w:rsidRPr="00A3645D" w:rsidRDefault="007C5E04" w:rsidP="002A78C0">
            <w:pPr>
              <w:jc w:val="center"/>
              <w:rPr>
                <w:sz w:val="22"/>
              </w:rPr>
            </w:pPr>
            <w:r w:rsidRPr="00A3645D">
              <w:rPr>
                <w:sz w:val="22"/>
              </w:rPr>
              <w:t>?</w:t>
            </w:r>
          </w:p>
          <w:p w14:paraId="59BED554" w14:textId="77777777" w:rsidR="007C5E04" w:rsidRDefault="007C5E04" w:rsidP="002A78C0">
            <w:pPr>
              <w:jc w:val="center"/>
              <w:rPr>
                <w:sz w:val="22"/>
              </w:rPr>
            </w:pPr>
          </w:p>
          <w:p w14:paraId="090AE789" w14:textId="77777777" w:rsidR="007C5E04" w:rsidRPr="00A3645D" w:rsidRDefault="007C5E04" w:rsidP="002A78C0">
            <w:pPr>
              <w:jc w:val="center"/>
              <w:rPr>
                <w:sz w:val="22"/>
              </w:rPr>
            </w:pPr>
            <w:r w:rsidRPr="00A3645D">
              <w:rPr>
                <w:sz w:val="22"/>
              </w:rPr>
              <w:t>-</w:t>
            </w:r>
          </w:p>
        </w:tc>
        <w:tc>
          <w:tcPr>
            <w:tcW w:w="4975" w:type="dxa"/>
            <w:tcBorders>
              <w:bottom w:val="single" w:sz="8" w:space="0" w:color="auto"/>
            </w:tcBorders>
          </w:tcPr>
          <w:p w14:paraId="02613B74" w14:textId="77777777" w:rsidR="007C5E04" w:rsidRPr="00A3645D" w:rsidRDefault="007C5E04" w:rsidP="002A78C0">
            <w:pPr>
              <w:rPr>
                <w:i/>
                <w:sz w:val="22"/>
              </w:rPr>
            </w:pPr>
            <w:r w:rsidRPr="00A3645D">
              <w:rPr>
                <w:i/>
                <w:sz w:val="22"/>
              </w:rPr>
              <w:t xml:space="preserve">Convergent or divergent validity tested AND good correlations reported </w:t>
            </w:r>
          </w:p>
          <w:p w14:paraId="67328BF5" w14:textId="77777777" w:rsidR="007C5E04" w:rsidRPr="00A3645D" w:rsidRDefault="007C5E04" w:rsidP="002A78C0">
            <w:pPr>
              <w:rPr>
                <w:sz w:val="22"/>
              </w:rPr>
            </w:pPr>
          </w:p>
          <w:p w14:paraId="19302667" w14:textId="77777777" w:rsidR="007C5E04" w:rsidRPr="00A3645D" w:rsidRDefault="007C5E04" w:rsidP="002A78C0">
            <w:pPr>
              <w:rPr>
                <w:sz w:val="22"/>
              </w:rPr>
            </w:pPr>
            <w:r w:rsidRPr="00A3645D">
              <w:rPr>
                <w:sz w:val="22"/>
              </w:rPr>
              <w:t xml:space="preserve">No correlations with instrument(s) measuring related construct(s) AND no differences between relevant groups reported </w:t>
            </w:r>
          </w:p>
          <w:p w14:paraId="673DF337" w14:textId="77777777" w:rsidR="007C5E04" w:rsidRPr="00A3645D" w:rsidRDefault="007C5E04" w:rsidP="002A78C0">
            <w:pPr>
              <w:rPr>
                <w:sz w:val="22"/>
              </w:rPr>
            </w:pPr>
          </w:p>
          <w:p w14:paraId="4EA86EDB" w14:textId="77777777" w:rsidR="007C5E04" w:rsidRPr="00A3645D" w:rsidRDefault="007C5E04" w:rsidP="002A78C0">
            <w:pPr>
              <w:rPr>
                <w:sz w:val="22"/>
              </w:rPr>
            </w:pPr>
            <w:r w:rsidRPr="00A3645D">
              <w:rPr>
                <w:sz w:val="22"/>
              </w:rPr>
              <w:t>Criteria for ‘+’ not met</w:t>
            </w:r>
          </w:p>
        </w:tc>
      </w:tr>
    </w:tbl>
    <w:p w14:paraId="1252F65F" w14:textId="77777777" w:rsidR="007C5E04" w:rsidRDefault="007C5E04">
      <w:pPr>
        <w:rPr>
          <w:rFonts w:ascii="Times New Roman" w:hAnsi="Times New Roman" w:cs="Times New Roman"/>
          <w:b/>
        </w:rPr>
      </w:pPr>
    </w:p>
    <w:p w14:paraId="5722ACC7" w14:textId="0885EDD0" w:rsidR="00BF0AB6" w:rsidRPr="005A3D0D" w:rsidRDefault="001170B9">
      <w:pPr>
        <w:rPr>
          <w:rFonts w:ascii="Times New Roman" w:hAnsi="Times New Roman" w:cs="Times New Roman"/>
          <w:b/>
        </w:rPr>
      </w:pPr>
      <w:r w:rsidRPr="005A3D0D">
        <w:rPr>
          <w:rFonts w:ascii="Times New Roman" w:hAnsi="Times New Roman" w:cs="Times New Roman"/>
          <w:b/>
        </w:rPr>
        <w:lastRenderedPageBreak/>
        <w:t>Supplementary material 1</w:t>
      </w:r>
      <w:r w:rsidR="00BF0AB6" w:rsidRPr="005A3D0D">
        <w:rPr>
          <w:rFonts w:ascii="Times New Roman" w:hAnsi="Times New Roman" w:cs="Times New Roman"/>
          <w:b/>
        </w:rPr>
        <w:t xml:space="preserve">: Recovery </w:t>
      </w:r>
      <w:r w:rsidR="007F4BD7" w:rsidRPr="005A3D0D">
        <w:rPr>
          <w:rFonts w:ascii="Times New Roman" w:hAnsi="Times New Roman" w:cs="Times New Roman"/>
          <w:b/>
        </w:rPr>
        <w:t xml:space="preserve">Terms </w:t>
      </w:r>
      <w:r w:rsidR="00BF0AB6" w:rsidRPr="005A3D0D">
        <w:rPr>
          <w:rFonts w:ascii="Times New Roman" w:hAnsi="Times New Roman" w:cs="Times New Roman"/>
          <w:b/>
        </w:rPr>
        <w:t>Checklist</w:t>
      </w:r>
    </w:p>
    <w:p w14:paraId="684B3ED5" w14:textId="77777777" w:rsidR="00BF0AB6" w:rsidRPr="005A3D0D" w:rsidRDefault="00BF0AB6">
      <w:pPr>
        <w:rPr>
          <w:rFonts w:ascii="Times New Roman" w:hAnsi="Times New Roman" w:cs="Times New Roman"/>
        </w:rPr>
      </w:pPr>
    </w:p>
    <w:p w14:paraId="29B66AD7" w14:textId="01896F70" w:rsidR="00BF0AB6" w:rsidRPr="005A3D0D" w:rsidRDefault="00BF0AB6">
      <w:pPr>
        <w:rPr>
          <w:rFonts w:ascii="Times New Roman" w:hAnsi="Times New Roman" w:cs="Times New Roman"/>
        </w:rPr>
      </w:pPr>
      <w:r w:rsidRPr="005A3D0D">
        <w:rPr>
          <w:rFonts w:ascii="Times New Roman" w:hAnsi="Times New Roman" w:cs="Times New Roman"/>
        </w:rPr>
        <w:t xml:space="preserve">One aim of the review was to include those measures that had at least some potential focus on </w:t>
      </w:r>
      <w:r w:rsidR="001170B9" w:rsidRPr="005A3D0D">
        <w:rPr>
          <w:rFonts w:ascii="Times New Roman" w:hAnsi="Times New Roman" w:cs="Times New Roman"/>
        </w:rPr>
        <w:t xml:space="preserve">personal </w:t>
      </w:r>
      <w:r w:rsidRPr="005A3D0D">
        <w:rPr>
          <w:rFonts w:ascii="Times New Roman" w:hAnsi="Times New Roman" w:cs="Times New Roman"/>
        </w:rPr>
        <w:t xml:space="preserve">recovery. This raised the question as to how this factor should be appraised when selecting papers. To this end, a checklist was developed which aimed to cover items or subscales pertaining to </w:t>
      </w:r>
      <w:r w:rsidR="001170B9" w:rsidRPr="005A3D0D">
        <w:rPr>
          <w:rFonts w:ascii="Times New Roman" w:hAnsi="Times New Roman" w:cs="Times New Roman"/>
        </w:rPr>
        <w:t xml:space="preserve">personal </w:t>
      </w:r>
      <w:r w:rsidRPr="005A3D0D">
        <w:rPr>
          <w:rFonts w:ascii="Times New Roman" w:hAnsi="Times New Roman" w:cs="Times New Roman"/>
        </w:rPr>
        <w:t xml:space="preserve">recovery. Looking at definitions of recovery and recovery outcomes allowed the development of such a checklist. Sources for this checklist </w:t>
      </w:r>
      <w:r w:rsidR="001170B9" w:rsidRPr="005A3D0D">
        <w:rPr>
          <w:rFonts w:ascii="Times New Roman" w:hAnsi="Times New Roman" w:cs="Times New Roman"/>
        </w:rPr>
        <w:t xml:space="preserve">included: Anthony’s (1993) definition, the CHIME framework outlined by </w:t>
      </w:r>
      <w:proofErr w:type="spellStart"/>
      <w:r w:rsidR="001170B9" w:rsidRPr="005A3D0D">
        <w:rPr>
          <w:rFonts w:ascii="Times New Roman" w:hAnsi="Times New Roman" w:cs="Times New Roman"/>
        </w:rPr>
        <w:t>Leamy</w:t>
      </w:r>
      <w:proofErr w:type="spellEnd"/>
      <w:r w:rsidR="001170B9" w:rsidRPr="005A3D0D">
        <w:rPr>
          <w:rFonts w:ascii="Times New Roman" w:hAnsi="Times New Roman" w:cs="Times New Roman"/>
        </w:rPr>
        <w:t xml:space="preserve"> et al. (2011) and the desc</w:t>
      </w:r>
      <w:r w:rsidR="00C446A2" w:rsidRPr="005A3D0D">
        <w:rPr>
          <w:rFonts w:ascii="Times New Roman" w:hAnsi="Times New Roman" w:cs="Times New Roman"/>
        </w:rPr>
        <w:t>riptions</w:t>
      </w:r>
      <w:r w:rsidR="001170B9" w:rsidRPr="005A3D0D">
        <w:rPr>
          <w:rFonts w:ascii="Times New Roman" w:hAnsi="Times New Roman" w:cs="Times New Roman"/>
        </w:rPr>
        <w:t xml:space="preserve"> by Resnick et al. (2005); Slade (2009).  </w:t>
      </w:r>
      <w:r w:rsidR="00C446A2" w:rsidRPr="005A3D0D">
        <w:rPr>
          <w:rFonts w:ascii="Times New Roman" w:hAnsi="Times New Roman" w:cs="Times New Roman"/>
        </w:rPr>
        <w:t xml:space="preserve">(See the main paper for the full references). </w:t>
      </w:r>
    </w:p>
    <w:p w14:paraId="562D7E70" w14:textId="77777777" w:rsidR="00BF0AB6" w:rsidRPr="005A3D0D" w:rsidRDefault="00BF0AB6">
      <w:pPr>
        <w:rPr>
          <w:rFonts w:ascii="Times New Roman" w:hAnsi="Times New Roman" w:cs="Times New Roman"/>
        </w:rPr>
      </w:pPr>
    </w:p>
    <w:p w14:paraId="2A5881B4" w14:textId="77777777" w:rsidR="0032332B" w:rsidRPr="005A3D0D" w:rsidRDefault="001170B9">
      <w:pPr>
        <w:rPr>
          <w:rFonts w:ascii="Times New Roman" w:hAnsi="Times New Roman" w:cs="Times New Roman"/>
        </w:rPr>
      </w:pPr>
      <w:r w:rsidRPr="005A3D0D">
        <w:rPr>
          <w:rFonts w:ascii="Times New Roman" w:hAnsi="Times New Roman" w:cs="Times New Roman"/>
        </w:rPr>
        <w:t xml:space="preserve">Key terminology was extracted from the texts outlined above.  These were then grouped by the lead author into categories.  All of the terminology identified formed the basis of the search strategy and inclusion and exclusion criteria for this review. </w:t>
      </w:r>
    </w:p>
    <w:p w14:paraId="2074A943" w14:textId="77777777" w:rsidR="0032332B" w:rsidRPr="005A3D0D" w:rsidRDefault="0032332B">
      <w:pPr>
        <w:rPr>
          <w:rFonts w:ascii="Times New Roman" w:hAnsi="Times New Roman" w:cs="Times New Roman"/>
        </w:rPr>
      </w:pPr>
    </w:p>
    <w:p w14:paraId="368E4522" w14:textId="77777777" w:rsidR="009F4CF9" w:rsidRPr="005A3D0D" w:rsidRDefault="003E1367">
      <w:pPr>
        <w:rPr>
          <w:rFonts w:ascii="Times New Roman" w:hAnsi="Times New Roman" w:cs="Times New Roman"/>
          <w:b/>
        </w:rPr>
      </w:pPr>
      <w:r w:rsidRPr="005A3D0D">
        <w:rPr>
          <w:rFonts w:ascii="Times New Roman" w:hAnsi="Times New Roman" w:cs="Times New Roman"/>
          <w:b/>
        </w:rPr>
        <w:t>Checklist for Personal Recovery concepts</w:t>
      </w:r>
    </w:p>
    <w:p w14:paraId="0AFF025F" w14:textId="77777777" w:rsidR="009F4CF9" w:rsidRPr="005A3D0D" w:rsidRDefault="009F4CF9">
      <w:pPr>
        <w:rPr>
          <w:rFonts w:ascii="Times New Roman" w:hAnsi="Times New Roman" w:cs="Times New Roman"/>
        </w:rPr>
      </w:pPr>
    </w:p>
    <w:p w14:paraId="740AA1E4" w14:textId="77777777" w:rsidR="003E1367" w:rsidRPr="005A3D0D" w:rsidRDefault="0073247E">
      <w:pPr>
        <w:rPr>
          <w:rFonts w:ascii="Times New Roman" w:hAnsi="Times New Roman" w:cs="Times New Roman"/>
        </w:rPr>
      </w:pPr>
      <w:r w:rsidRPr="005A3D0D">
        <w:rPr>
          <w:rFonts w:ascii="Times New Roman" w:hAnsi="Times New Roman" w:cs="Times New Roman"/>
        </w:rPr>
        <w:t xml:space="preserve">Outcome measures will need to address aspects related to </w:t>
      </w:r>
      <w:r w:rsidR="009F4CF9" w:rsidRPr="005A3D0D">
        <w:rPr>
          <w:rFonts w:ascii="Times New Roman" w:hAnsi="Times New Roman" w:cs="Times New Roman"/>
        </w:rPr>
        <w:t>p</w:t>
      </w:r>
      <w:r w:rsidRPr="005A3D0D">
        <w:rPr>
          <w:rFonts w:ascii="Times New Roman" w:hAnsi="Times New Roman" w:cs="Times New Roman"/>
        </w:rPr>
        <w:t xml:space="preserve">ersonal </w:t>
      </w:r>
      <w:r w:rsidR="009F4CF9" w:rsidRPr="005A3D0D">
        <w:rPr>
          <w:rFonts w:ascii="Times New Roman" w:hAnsi="Times New Roman" w:cs="Times New Roman"/>
        </w:rPr>
        <w:t>r</w:t>
      </w:r>
      <w:r w:rsidRPr="005A3D0D">
        <w:rPr>
          <w:rFonts w:ascii="Times New Roman" w:hAnsi="Times New Roman" w:cs="Times New Roman"/>
        </w:rPr>
        <w:t>ecovery as it relates to the ‘recovery approach’ and ‘mental health recovery’</w:t>
      </w:r>
    </w:p>
    <w:p w14:paraId="56F1AE8C" w14:textId="77777777" w:rsidR="0073247E" w:rsidRPr="005A3D0D" w:rsidRDefault="0073247E">
      <w:pPr>
        <w:rPr>
          <w:rFonts w:ascii="Times New Roman" w:hAnsi="Times New Roman" w:cs="Times New Roman"/>
        </w:rPr>
      </w:pPr>
    </w:p>
    <w:p w14:paraId="10C2217B" w14:textId="77777777" w:rsidR="0073247E" w:rsidRPr="005A3D0D" w:rsidRDefault="0073247E">
      <w:pPr>
        <w:rPr>
          <w:rFonts w:ascii="Times New Roman" w:hAnsi="Times New Roman" w:cs="Times New Roman"/>
        </w:rPr>
      </w:pPr>
    </w:p>
    <w:tbl>
      <w:tblPr>
        <w:tblStyle w:val="TableGrid"/>
        <w:tblW w:w="9351" w:type="dxa"/>
        <w:tblLook w:val="04A0" w:firstRow="1" w:lastRow="0" w:firstColumn="1" w:lastColumn="0" w:noHBand="0" w:noVBand="1"/>
      </w:tblPr>
      <w:tblGrid>
        <w:gridCol w:w="2547"/>
        <w:gridCol w:w="6804"/>
      </w:tblGrid>
      <w:tr w:rsidR="0073247E" w:rsidRPr="005A3D0D" w14:paraId="37ECE703" w14:textId="77777777" w:rsidTr="009F4CF9">
        <w:tc>
          <w:tcPr>
            <w:tcW w:w="2547" w:type="dxa"/>
          </w:tcPr>
          <w:p w14:paraId="028B1F63" w14:textId="77777777" w:rsidR="0073247E" w:rsidRPr="005A3D0D" w:rsidRDefault="001170B9" w:rsidP="0073247E">
            <w:pPr>
              <w:rPr>
                <w:rFonts w:ascii="Times New Roman" w:hAnsi="Times New Roman" w:cs="Times New Roman"/>
              </w:rPr>
            </w:pPr>
            <w:r w:rsidRPr="005A3D0D">
              <w:rPr>
                <w:rFonts w:ascii="Times New Roman" w:hAnsi="Times New Roman" w:cs="Times New Roman"/>
              </w:rPr>
              <w:t>Category</w:t>
            </w:r>
          </w:p>
          <w:p w14:paraId="2E3FD92E" w14:textId="77777777" w:rsidR="0073247E" w:rsidRPr="005A3D0D" w:rsidRDefault="0073247E">
            <w:pPr>
              <w:rPr>
                <w:rFonts w:ascii="Times New Roman" w:hAnsi="Times New Roman" w:cs="Times New Roman"/>
              </w:rPr>
            </w:pPr>
          </w:p>
        </w:tc>
        <w:tc>
          <w:tcPr>
            <w:tcW w:w="6804" w:type="dxa"/>
          </w:tcPr>
          <w:p w14:paraId="627B86BD" w14:textId="77777777" w:rsidR="0073247E" w:rsidRPr="005A3D0D" w:rsidRDefault="001170B9">
            <w:pPr>
              <w:rPr>
                <w:rFonts w:ascii="Times New Roman" w:hAnsi="Times New Roman" w:cs="Times New Roman"/>
              </w:rPr>
            </w:pPr>
            <w:r w:rsidRPr="005A3D0D">
              <w:rPr>
                <w:rFonts w:ascii="Times New Roman" w:hAnsi="Times New Roman" w:cs="Times New Roman"/>
              </w:rPr>
              <w:t>Aspects/key terms</w:t>
            </w:r>
          </w:p>
        </w:tc>
      </w:tr>
      <w:tr w:rsidR="0073247E" w:rsidRPr="005A3D0D" w14:paraId="36C9D1F7" w14:textId="77777777" w:rsidTr="009F4CF9">
        <w:tc>
          <w:tcPr>
            <w:tcW w:w="2547" w:type="dxa"/>
          </w:tcPr>
          <w:p w14:paraId="16673C94" w14:textId="77777777" w:rsidR="0073247E" w:rsidRPr="005A3D0D" w:rsidRDefault="0073247E" w:rsidP="0073247E">
            <w:pPr>
              <w:rPr>
                <w:rFonts w:ascii="Times New Roman" w:hAnsi="Times New Roman" w:cs="Times New Roman"/>
              </w:rPr>
            </w:pPr>
            <w:r w:rsidRPr="005A3D0D">
              <w:rPr>
                <w:rFonts w:ascii="Times New Roman" w:hAnsi="Times New Roman" w:cs="Times New Roman"/>
              </w:rPr>
              <w:t>Hope</w:t>
            </w:r>
          </w:p>
        </w:tc>
        <w:tc>
          <w:tcPr>
            <w:tcW w:w="6804" w:type="dxa"/>
          </w:tcPr>
          <w:p w14:paraId="118BAF1E" w14:textId="77777777" w:rsidR="0073247E" w:rsidRPr="005A3D0D" w:rsidRDefault="0073247E">
            <w:pPr>
              <w:rPr>
                <w:rFonts w:ascii="Times New Roman" w:hAnsi="Times New Roman" w:cs="Times New Roman"/>
              </w:rPr>
            </w:pPr>
            <w:r w:rsidRPr="005A3D0D">
              <w:rPr>
                <w:rFonts w:ascii="Times New Roman" w:hAnsi="Times New Roman" w:cs="Times New Roman"/>
              </w:rPr>
              <w:t>Relating to ideas of optimism, ‘positive thinking’</w:t>
            </w:r>
            <w:r w:rsidR="0065525F" w:rsidRPr="005A3D0D">
              <w:rPr>
                <w:rFonts w:ascii="Times New Roman" w:hAnsi="Times New Roman" w:cs="Times New Roman"/>
              </w:rPr>
              <w:t>, valuing success</w:t>
            </w:r>
            <w:r w:rsidR="009F4CF9" w:rsidRPr="005A3D0D">
              <w:rPr>
                <w:rFonts w:ascii="Times New Roman" w:hAnsi="Times New Roman" w:cs="Times New Roman"/>
              </w:rPr>
              <w:t>, full potential, aspirations</w:t>
            </w:r>
          </w:p>
        </w:tc>
      </w:tr>
      <w:tr w:rsidR="0073247E" w:rsidRPr="005A3D0D" w14:paraId="6285B89D" w14:textId="77777777" w:rsidTr="009F4CF9">
        <w:tc>
          <w:tcPr>
            <w:tcW w:w="2547" w:type="dxa"/>
          </w:tcPr>
          <w:p w14:paraId="7788AFD1" w14:textId="77777777" w:rsidR="0073247E" w:rsidRPr="005A3D0D" w:rsidRDefault="0073247E" w:rsidP="0073247E">
            <w:pPr>
              <w:rPr>
                <w:rFonts w:ascii="Times New Roman" w:hAnsi="Times New Roman" w:cs="Times New Roman"/>
              </w:rPr>
            </w:pPr>
            <w:r w:rsidRPr="005A3D0D">
              <w:rPr>
                <w:rFonts w:ascii="Times New Roman" w:hAnsi="Times New Roman" w:cs="Times New Roman"/>
              </w:rPr>
              <w:t>Goals</w:t>
            </w:r>
          </w:p>
        </w:tc>
        <w:tc>
          <w:tcPr>
            <w:tcW w:w="6804" w:type="dxa"/>
          </w:tcPr>
          <w:p w14:paraId="51CDE2E1" w14:textId="77777777" w:rsidR="0073247E" w:rsidRPr="005A3D0D" w:rsidRDefault="00FC24EA">
            <w:pPr>
              <w:rPr>
                <w:rFonts w:ascii="Times New Roman" w:hAnsi="Times New Roman" w:cs="Times New Roman"/>
              </w:rPr>
            </w:pPr>
            <w:r w:rsidRPr="005A3D0D">
              <w:rPr>
                <w:rFonts w:ascii="Times New Roman" w:hAnsi="Times New Roman" w:cs="Times New Roman"/>
              </w:rPr>
              <w:t xml:space="preserve">Goals for the future, </w:t>
            </w:r>
            <w:r w:rsidR="0065525F" w:rsidRPr="005A3D0D">
              <w:rPr>
                <w:rFonts w:ascii="Times New Roman" w:hAnsi="Times New Roman" w:cs="Times New Roman"/>
              </w:rPr>
              <w:t>self-direction, full potential, person-driven, motivation to change, rebuilding life, aspiration, full potential, employment</w:t>
            </w:r>
          </w:p>
        </w:tc>
      </w:tr>
      <w:tr w:rsidR="0073247E" w:rsidRPr="005A3D0D" w14:paraId="49AFB8C6" w14:textId="77777777" w:rsidTr="009F4CF9">
        <w:tc>
          <w:tcPr>
            <w:tcW w:w="2547" w:type="dxa"/>
          </w:tcPr>
          <w:p w14:paraId="3F0847EF" w14:textId="77777777" w:rsidR="0073247E" w:rsidRPr="005A3D0D" w:rsidRDefault="0073247E" w:rsidP="0073247E">
            <w:pPr>
              <w:rPr>
                <w:rFonts w:ascii="Times New Roman" w:hAnsi="Times New Roman" w:cs="Times New Roman"/>
              </w:rPr>
            </w:pPr>
            <w:r w:rsidRPr="005A3D0D">
              <w:rPr>
                <w:rFonts w:ascii="Times New Roman" w:hAnsi="Times New Roman" w:cs="Times New Roman"/>
              </w:rPr>
              <w:t>Relationships</w:t>
            </w:r>
          </w:p>
        </w:tc>
        <w:tc>
          <w:tcPr>
            <w:tcW w:w="6804" w:type="dxa"/>
          </w:tcPr>
          <w:p w14:paraId="3BBC810E" w14:textId="77777777" w:rsidR="0073247E" w:rsidRPr="005A3D0D" w:rsidRDefault="0073247E">
            <w:pPr>
              <w:rPr>
                <w:rFonts w:ascii="Times New Roman" w:hAnsi="Times New Roman" w:cs="Times New Roman"/>
              </w:rPr>
            </w:pPr>
            <w:r w:rsidRPr="005A3D0D">
              <w:rPr>
                <w:rFonts w:ascii="Times New Roman" w:hAnsi="Times New Roman" w:cs="Times New Roman"/>
              </w:rPr>
              <w:t>Relating to family relationships, social networks,</w:t>
            </w:r>
            <w:r w:rsidR="00FC24EA" w:rsidRPr="005A3D0D">
              <w:rPr>
                <w:rFonts w:ascii="Times New Roman" w:hAnsi="Times New Roman" w:cs="Times New Roman"/>
              </w:rPr>
              <w:t xml:space="preserve"> meaningful social roles</w:t>
            </w:r>
            <w:r w:rsidR="0065525F" w:rsidRPr="005A3D0D">
              <w:rPr>
                <w:rFonts w:ascii="Times New Roman" w:hAnsi="Times New Roman" w:cs="Times New Roman"/>
              </w:rPr>
              <w:t>, family adaptability, family cohesion, respect</w:t>
            </w:r>
          </w:p>
        </w:tc>
      </w:tr>
      <w:tr w:rsidR="00FC24EA" w:rsidRPr="005A3D0D" w14:paraId="2247A494" w14:textId="77777777" w:rsidTr="009F4CF9">
        <w:tc>
          <w:tcPr>
            <w:tcW w:w="2547" w:type="dxa"/>
          </w:tcPr>
          <w:p w14:paraId="755050BA" w14:textId="77777777" w:rsidR="00FC24EA" w:rsidRPr="005A3D0D" w:rsidRDefault="00FC24EA" w:rsidP="0073247E">
            <w:pPr>
              <w:rPr>
                <w:rFonts w:ascii="Times New Roman" w:hAnsi="Times New Roman" w:cs="Times New Roman"/>
              </w:rPr>
            </w:pPr>
            <w:r w:rsidRPr="005A3D0D">
              <w:rPr>
                <w:rFonts w:ascii="Times New Roman" w:hAnsi="Times New Roman" w:cs="Times New Roman"/>
              </w:rPr>
              <w:t>Support</w:t>
            </w:r>
          </w:p>
        </w:tc>
        <w:tc>
          <w:tcPr>
            <w:tcW w:w="6804" w:type="dxa"/>
          </w:tcPr>
          <w:p w14:paraId="2535F6BE" w14:textId="19B4D222" w:rsidR="00FC24EA" w:rsidRPr="005A3D0D" w:rsidRDefault="00BC246B">
            <w:pPr>
              <w:rPr>
                <w:rFonts w:ascii="Times New Roman" w:hAnsi="Times New Roman" w:cs="Times New Roman"/>
              </w:rPr>
            </w:pPr>
            <w:r w:rsidRPr="005A3D0D">
              <w:rPr>
                <w:rFonts w:ascii="Times New Roman" w:hAnsi="Times New Roman" w:cs="Times New Roman"/>
              </w:rPr>
              <w:t>P</w:t>
            </w:r>
            <w:r w:rsidR="00FC24EA" w:rsidRPr="005A3D0D">
              <w:rPr>
                <w:rFonts w:ascii="Times New Roman" w:hAnsi="Times New Roman" w:cs="Times New Roman"/>
              </w:rPr>
              <w:t>eer support, peer support groups, community support, social support, interpersonal support</w:t>
            </w:r>
            <w:r w:rsidR="0065525F" w:rsidRPr="005A3D0D">
              <w:rPr>
                <w:rFonts w:ascii="Times New Roman" w:hAnsi="Times New Roman" w:cs="Times New Roman"/>
              </w:rPr>
              <w:t>, employment</w:t>
            </w:r>
          </w:p>
        </w:tc>
      </w:tr>
      <w:tr w:rsidR="0065525F" w:rsidRPr="005A3D0D" w14:paraId="0903F6AB" w14:textId="77777777" w:rsidTr="009F4CF9">
        <w:tc>
          <w:tcPr>
            <w:tcW w:w="2547" w:type="dxa"/>
          </w:tcPr>
          <w:p w14:paraId="3181752B" w14:textId="77777777" w:rsidR="0065525F" w:rsidRPr="005A3D0D" w:rsidRDefault="0065525F" w:rsidP="0073247E">
            <w:pPr>
              <w:rPr>
                <w:rFonts w:ascii="Times New Roman" w:hAnsi="Times New Roman" w:cs="Times New Roman"/>
              </w:rPr>
            </w:pPr>
            <w:r w:rsidRPr="005A3D0D">
              <w:rPr>
                <w:rFonts w:ascii="Times New Roman" w:hAnsi="Times New Roman" w:cs="Times New Roman"/>
              </w:rPr>
              <w:t>Meaning</w:t>
            </w:r>
          </w:p>
        </w:tc>
        <w:tc>
          <w:tcPr>
            <w:tcW w:w="6804" w:type="dxa"/>
          </w:tcPr>
          <w:p w14:paraId="4E78BD53" w14:textId="77777777" w:rsidR="0065525F" w:rsidRPr="005A3D0D" w:rsidRDefault="0065525F">
            <w:pPr>
              <w:rPr>
                <w:rFonts w:ascii="Times New Roman" w:hAnsi="Times New Roman" w:cs="Times New Roman"/>
              </w:rPr>
            </w:pPr>
            <w:r w:rsidRPr="005A3D0D">
              <w:rPr>
                <w:rFonts w:ascii="Times New Roman" w:hAnsi="Times New Roman" w:cs="Times New Roman"/>
              </w:rPr>
              <w:t>Spirituality, meaningful life, meaningful social roles, personal growth, quality of life</w:t>
            </w:r>
          </w:p>
        </w:tc>
      </w:tr>
      <w:tr w:rsidR="0065525F" w:rsidRPr="005A3D0D" w14:paraId="6A0CC4A5" w14:textId="77777777" w:rsidTr="009F4CF9">
        <w:tc>
          <w:tcPr>
            <w:tcW w:w="2547" w:type="dxa"/>
          </w:tcPr>
          <w:p w14:paraId="781AA59B" w14:textId="77777777" w:rsidR="0065525F" w:rsidRPr="005A3D0D" w:rsidRDefault="0065525F" w:rsidP="0073247E">
            <w:pPr>
              <w:rPr>
                <w:rFonts w:ascii="Times New Roman" w:hAnsi="Times New Roman" w:cs="Times New Roman"/>
              </w:rPr>
            </w:pPr>
            <w:r w:rsidRPr="005A3D0D">
              <w:rPr>
                <w:rFonts w:ascii="Times New Roman" w:hAnsi="Times New Roman" w:cs="Times New Roman"/>
              </w:rPr>
              <w:t>Identity</w:t>
            </w:r>
          </w:p>
        </w:tc>
        <w:tc>
          <w:tcPr>
            <w:tcW w:w="6804" w:type="dxa"/>
          </w:tcPr>
          <w:p w14:paraId="315020F2" w14:textId="77777777" w:rsidR="0065525F" w:rsidRPr="005A3D0D" w:rsidRDefault="0065525F">
            <w:pPr>
              <w:rPr>
                <w:rFonts w:ascii="Times New Roman" w:hAnsi="Times New Roman" w:cs="Times New Roman"/>
              </w:rPr>
            </w:pPr>
            <w:r w:rsidRPr="005A3D0D">
              <w:rPr>
                <w:rFonts w:ascii="Times New Roman" w:hAnsi="Times New Roman" w:cs="Times New Roman"/>
              </w:rPr>
              <w:t xml:space="preserve">Change in identity, understanding oneself, personal responsibility, empowerment, </w:t>
            </w:r>
            <w:r w:rsidR="009F4CF9" w:rsidRPr="005A3D0D">
              <w:rPr>
                <w:rFonts w:ascii="Times New Roman" w:hAnsi="Times New Roman" w:cs="Times New Roman"/>
              </w:rPr>
              <w:t>self-aware</w:t>
            </w:r>
            <w:r w:rsidRPr="005A3D0D">
              <w:rPr>
                <w:rFonts w:ascii="Times New Roman" w:hAnsi="Times New Roman" w:cs="Times New Roman"/>
              </w:rPr>
              <w:t>, self-direction, person driven, positive sense of identity, self-efficacy</w:t>
            </w:r>
          </w:p>
        </w:tc>
      </w:tr>
      <w:tr w:rsidR="0065525F" w:rsidRPr="005A3D0D" w14:paraId="7E2B8B05" w14:textId="77777777" w:rsidTr="009F4CF9">
        <w:tc>
          <w:tcPr>
            <w:tcW w:w="2547" w:type="dxa"/>
          </w:tcPr>
          <w:p w14:paraId="06E0DAE4" w14:textId="77777777" w:rsidR="0065525F" w:rsidRPr="005A3D0D" w:rsidRDefault="0065525F" w:rsidP="0073247E">
            <w:pPr>
              <w:rPr>
                <w:rFonts w:ascii="Times New Roman" w:hAnsi="Times New Roman" w:cs="Times New Roman"/>
              </w:rPr>
            </w:pPr>
            <w:r w:rsidRPr="005A3D0D">
              <w:rPr>
                <w:rFonts w:ascii="Times New Roman" w:hAnsi="Times New Roman" w:cs="Times New Roman"/>
              </w:rPr>
              <w:t>Adaptation</w:t>
            </w:r>
          </w:p>
        </w:tc>
        <w:tc>
          <w:tcPr>
            <w:tcW w:w="6804" w:type="dxa"/>
          </w:tcPr>
          <w:p w14:paraId="7B3A1459" w14:textId="77777777" w:rsidR="0065525F" w:rsidRPr="005A3D0D" w:rsidRDefault="0065525F">
            <w:pPr>
              <w:rPr>
                <w:rFonts w:ascii="Times New Roman" w:hAnsi="Times New Roman" w:cs="Times New Roman"/>
              </w:rPr>
            </w:pPr>
            <w:r w:rsidRPr="005A3D0D">
              <w:rPr>
                <w:rFonts w:ascii="Times New Roman" w:hAnsi="Times New Roman" w:cs="Times New Roman"/>
              </w:rPr>
              <w:t>Coping, adaptability, rebuilding life, quality of life, strength</w:t>
            </w:r>
            <w:r w:rsidR="009F4CF9" w:rsidRPr="005A3D0D">
              <w:rPr>
                <w:rFonts w:ascii="Times New Roman" w:hAnsi="Times New Roman" w:cs="Times New Roman"/>
              </w:rPr>
              <w:t>, gaining knowledge, empowerment, life satisfaction</w:t>
            </w:r>
          </w:p>
        </w:tc>
      </w:tr>
    </w:tbl>
    <w:p w14:paraId="67814636" w14:textId="77777777" w:rsidR="0073247E" w:rsidRPr="005A3D0D" w:rsidRDefault="0073247E">
      <w:pPr>
        <w:rPr>
          <w:rFonts w:ascii="Times New Roman" w:hAnsi="Times New Roman" w:cs="Times New Roman"/>
        </w:rPr>
      </w:pPr>
    </w:p>
    <w:p w14:paraId="656F6825" w14:textId="77777777" w:rsidR="0073247E" w:rsidRPr="005A3D0D" w:rsidRDefault="0073247E">
      <w:pPr>
        <w:rPr>
          <w:rFonts w:ascii="Times New Roman" w:hAnsi="Times New Roman" w:cs="Times New Roman"/>
        </w:rPr>
      </w:pPr>
    </w:p>
    <w:p w14:paraId="7DFB4E2C" w14:textId="77777777" w:rsidR="0073247E" w:rsidRPr="005A3D0D" w:rsidRDefault="0073247E">
      <w:pPr>
        <w:rPr>
          <w:rFonts w:ascii="Times New Roman" w:hAnsi="Times New Roman" w:cs="Times New Roman"/>
        </w:rPr>
      </w:pPr>
    </w:p>
    <w:sectPr w:rsidR="0073247E" w:rsidRPr="005A3D0D" w:rsidSect="0024100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F84C27"/>
    <w:multiLevelType w:val="hybridMultilevel"/>
    <w:tmpl w:val="4D5E9E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298682509">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67718025">
    <w:abstractNumId w:val="2"/>
  </w:num>
  <w:num w:numId="3" w16cid:durableId="1836413047">
    <w:abstractNumId w:val="0"/>
  </w:num>
  <w:num w:numId="4" w16cid:durableId="973098713">
    <w:abstractNumId w:val="3"/>
  </w:num>
  <w:num w:numId="5" w16cid:durableId="3430944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367"/>
    <w:rsid w:val="001170B9"/>
    <w:rsid w:val="001F6A5D"/>
    <w:rsid w:val="00241000"/>
    <w:rsid w:val="0032332B"/>
    <w:rsid w:val="00344EE0"/>
    <w:rsid w:val="0036313C"/>
    <w:rsid w:val="003E1367"/>
    <w:rsid w:val="004462B8"/>
    <w:rsid w:val="00474EF9"/>
    <w:rsid w:val="00532C35"/>
    <w:rsid w:val="00594772"/>
    <w:rsid w:val="005A3D0D"/>
    <w:rsid w:val="005D7EBD"/>
    <w:rsid w:val="0065511D"/>
    <w:rsid w:val="0065525F"/>
    <w:rsid w:val="006A1BB6"/>
    <w:rsid w:val="006B7A80"/>
    <w:rsid w:val="0071260B"/>
    <w:rsid w:val="007170F9"/>
    <w:rsid w:val="0073247E"/>
    <w:rsid w:val="0076688A"/>
    <w:rsid w:val="007C5E04"/>
    <w:rsid w:val="007F4BD7"/>
    <w:rsid w:val="0086710A"/>
    <w:rsid w:val="00897A4A"/>
    <w:rsid w:val="008E325A"/>
    <w:rsid w:val="008E64DE"/>
    <w:rsid w:val="00996294"/>
    <w:rsid w:val="009C7AA2"/>
    <w:rsid w:val="009F4CF9"/>
    <w:rsid w:val="00AD45D6"/>
    <w:rsid w:val="00B47F5A"/>
    <w:rsid w:val="00B76F7F"/>
    <w:rsid w:val="00BC246B"/>
    <w:rsid w:val="00BF0AB6"/>
    <w:rsid w:val="00C0722D"/>
    <w:rsid w:val="00C446A2"/>
    <w:rsid w:val="00D148C2"/>
    <w:rsid w:val="00DF680B"/>
    <w:rsid w:val="00FC24EA"/>
    <w:rsid w:val="00FE5E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0D87A"/>
  <w15:chartTrackingRefBased/>
  <w15:docId w15:val="{056C58B8-86C6-4F43-BF18-9557DF0F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474EF9"/>
    <w:pPr>
      <w:numPr>
        <w:numId w:val="1"/>
      </w:numPr>
      <w:spacing w:before="240" w:after="240"/>
      <w:contextualSpacing w:val="0"/>
      <w:outlineLvl w:val="0"/>
    </w:pPr>
    <w:rPr>
      <w:rFonts w:ascii="Times New Roman" w:eastAsia="Cambria" w:hAnsi="Times New Roman" w:cs="Times New Roman"/>
      <w:b/>
      <w:lang w:val="en-US"/>
    </w:rPr>
  </w:style>
  <w:style w:type="paragraph" w:styleId="Heading2">
    <w:name w:val="heading 2"/>
    <w:basedOn w:val="Heading1"/>
    <w:next w:val="Normal"/>
    <w:link w:val="Heading2Char"/>
    <w:uiPriority w:val="2"/>
    <w:qFormat/>
    <w:rsid w:val="00474EF9"/>
    <w:pPr>
      <w:numPr>
        <w:ilvl w:val="1"/>
      </w:numPr>
      <w:spacing w:after="200"/>
      <w:outlineLvl w:val="1"/>
    </w:pPr>
  </w:style>
  <w:style w:type="paragraph" w:styleId="Heading3">
    <w:name w:val="heading 3"/>
    <w:basedOn w:val="Normal"/>
    <w:next w:val="Normal"/>
    <w:link w:val="Heading3Char"/>
    <w:uiPriority w:val="2"/>
    <w:qFormat/>
    <w:rsid w:val="00474EF9"/>
    <w:pPr>
      <w:keepNext/>
      <w:keepLines/>
      <w:numPr>
        <w:ilvl w:val="2"/>
        <w:numId w:val="1"/>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474EF9"/>
    <w:pPr>
      <w:numPr>
        <w:ilvl w:val="3"/>
      </w:numPr>
      <w:outlineLvl w:val="3"/>
    </w:pPr>
    <w:rPr>
      <w:iCs/>
    </w:rPr>
  </w:style>
  <w:style w:type="paragraph" w:styleId="Heading5">
    <w:name w:val="heading 5"/>
    <w:basedOn w:val="Heading4"/>
    <w:next w:val="Normal"/>
    <w:link w:val="Heading5Char"/>
    <w:uiPriority w:val="2"/>
    <w:qFormat/>
    <w:rsid w:val="00474EF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24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4B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4BD7"/>
    <w:rPr>
      <w:rFonts w:ascii="Times New Roman" w:hAnsi="Times New Roman" w:cs="Times New Roman"/>
      <w:sz w:val="18"/>
      <w:szCs w:val="18"/>
    </w:rPr>
  </w:style>
  <w:style w:type="character" w:customStyle="1" w:styleId="Heading1Char">
    <w:name w:val="Heading 1 Char"/>
    <w:basedOn w:val="DefaultParagraphFont"/>
    <w:link w:val="Heading1"/>
    <w:uiPriority w:val="2"/>
    <w:rsid w:val="00474EF9"/>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474EF9"/>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474EF9"/>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474EF9"/>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474EF9"/>
    <w:rPr>
      <w:rFonts w:ascii="Times New Roman" w:eastAsiaTheme="majorEastAsia" w:hAnsi="Times New Roman" w:cstheme="majorBidi"/>
      <w:b/>
      <w:iCs/>
      <w:lang w:val="en-US"/>
    </w:rPr>
  </w:style>
  <w:style w:type="numbering" w:customStyle="1" w:styleId="Headings">
    <w:name w:val="Headings"/>
    <w:uiPriority w:val="99"/>
    <w:rsid w:val="00474EF9"/>
    <w:pPr>
      <w:numPr>
        <w:numId w:val="1"/>
      </w:numPr>
    </w:pPr>
  </w:style>
  <w:style w:type="paragraph" w:styleId="ListParagraph">
    <w:name w:val="List Paragraph"/>
    <w:basedOn w:val="Normal"/>
    <w:uiPriority w:val="34"/>
    <w:qFormat/>
    <w:rsid w:val="00474E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ilton</dc:creator>
  <cp:keywords/>
  <dc:description/>
  <cp:lastModifiedBy>Claire Hilton</cp:lastModifiedBy>
  <cp:revision>3</cp:revision>
  <dcterms:created xsi:type="dcterms:W3CDTF">2022-06-27T10:07:00Z</dcterms:created>
  <dcterms:modified xsi:type="dcterms:W3CDTF">2022-06-27T10:10:00Z</dcterms:modified>
</cp:coreProperties>
</file>